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4E498" w14:textId="228DC60B" w:rsidR="00771ED8" w:rsidRDefault="00771ED8">
      <w:pPr>
        <w:rPr>
          <w:lang w:val="en-US"/>
        </w:rPr>
      </w:pPr>
      <w:r w:rsidRPr="00826A67">
        <w:rPr>
          <w:b/>
          <w:bCs/>
          <w:lang w:val="en-US"/>
        </w:rPr>
        <w:t xml:space="preserve">Supplementary file </w:t>
      </w:r>
      <w:r w:rsidR="007B3C0D">
        <w:rPr>
          <w:b/>
          <w:bCs/>
          <w:lang w:val="en-US"/>
        </w:rPr>
        <w:t>4</w:t>
      </w:r>
      <w:r>
        <w:rPr>
          <w:lang w:val="en-US"/>
        </w:rPr>
        <w:t>. Summ</w:t>
      </w:r>
      <w:r w:rsidR="006D6601">
        <w:rPr>
          <w:lang w:val="en-US"/>
        </w:rPr>
        <w:t>a</w:t>
      </w:r>
      <w:r>
        <w:rPr>
          <w:lang w:val="en-US"/>
        </w:rPr>
        <w:t xml:space="preserve">ry of </w:t>
      </w:r>
      <w:r w:rsidR="009E081E">
        <w:rPr>
          <w:lang w:val="en-US"/>
        </w:rPr>
        <w:t xml:space="preserve">characteristics considered for the </w:t>
      </w:r>
      <w:r>
        <w:rPr>
          <w:lang w:val="en-US"/>
        </w:rPr>
        <w:t xml:space="preserve">quality appraisal </w:t>
      </w:r>
      <w:r w:rsidR="009E081E">
        <w:rPr>
          <w:lang w:val="en-US"/>
        </w:rPr>
        <w:t xml:space="preserve">of the </w:t>
      </w:r>
      <w:r w:rsidR="002B5E78">
        <w:rPr>
          <w:lang w:val="en-US"/>
        </w:rPr>
        <w:t xml:space="preserve">included </w:t>
      </w:r>
      <w:r w:rsidR="009E081E">
        <w:rPr>
          <w:lang w:val="en-US"/>
        </w:rPr>
        <w:t>studies</w:t>
      </w:r>
      <w:r w:rsidR="00ED0A29">
        <w:rPr>
          <w:lang w:val="en-US"/>
        </w:rPr>
        <w:t xml:space="preserve"> in this </w:t>
      </w:r>
      <w:r w:rsidR="00B84C29">
        <w:rPr>
          <w:lang w:val="en-US"/>
        </w:rPr>
        <w:t xml:space="preserve">scoping </w:t>
      </w:r>
      <w:r w:rsidR="00ED0A29">
        <w:rPr>
          <w:lang w:val="en-US"/>
        </w:rPr>
        <w:t>review</w:t>
      </w:r>
    </w:p>
    <w:tbl>
      <w:tblPr>
        <w:tblStyle w:val="Vanligtabell2"/>
        <w:tblW w:w="1460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59"/>
        <w:gridCol w:w="942"/>
        <w:gridCol w:w="1469"/>
        <w:gridCol w:w="1417"/>
        <w:gridCol w:w="1652"/>
        <w:gridCol w:w="1042"/>
        <w:gridCol w:w="992"/>
        <w:gridCol w:w="1160"/>
        <w:gridCol w:w="2019"/>
        <w:gridCol w:w="1499"/>
        <w:gridCol w:w="850"/>
      </w:tblGrid>
      <w:tr w:rsidR="005A41F5" w:rsidRPr="0017235F" w14:paraId="1D3665B6" w14:textId="77777777" w:rsidTr="00E46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605948CB" w14:textId="645DFB92" w:rsidR="00771ED8" w:rsidRPr="0017235F" w:rsidRDefault="0045493E" w:rsidP="00E96F12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esearch</w:t>
            </w:r>
            <w:r w:rsidR="00771ED8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type </w:t>
            </w:r>
          </w:p>
        </w:tc>
        <w:tc>
          <w:tcPr>
            <w:tcW w:w="942" w:type="dxa"/>
            <w:hideMark/>
          </w:tcPr>
          <w:p w14:paraId="5C4A8BB4" w14:textId="77777777" w:rsidR="00771ED8" w:rsidRPr="0017235F" w:rsidRDefault="00771ED8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uthors </w:t>
            </w:r>
          </w:p>
        </w:tc>
        <w:tc>
          <w:tcPr>
            <w:tcW w:w="1469" w:type="dxa"/>
            <w:hideMark/>
          </w:tcPr>
          <w:p w14:paraId="32DE712D" w14:textId="77777777" w:rsidR="00771ED8" w:rsidRPr="0017235F" w:rsidRDefault="00771ED8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Title </w:t>
            </w:r>
          </w:p>
        </w:tc>
        <w:tc>
          <w:tcPr>
            <w:tcW w:w="1417" w:type="dxa"/>
            <w:hideMark/>
          </w:tcPr>
          <w:p w14:paraId="51B6810B" w14:textId="77777777" w:rsidR="00771ED8" w:rsidRPr="0017235F" w:rsidRDefault="00771ED8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Role and level of education of the nurse </w:t>
            </w:r>
          </w:p>
        </w:tc>
        <w:tc>
          <w:tcPr>
            <w:tcW w:w="1652" w:type="dxa"/>
            <w:hideMark/>
          </w:tcPr>
          <w:p w14:paraId="6181527E" w14:textId="2364C4B1" w:rsidR="00771ED8" w:rsidRPr="0017235F" w:rsidRDefault="00771ED8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Method details: if QUAL –participant voice adequately represented; authors influence </w:t>
            </w:r>
            <w:r w:rsidR="00267792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ddressed;  </w:t>
            </w:r>
          </w:p>
        </w:tc>
        <w:tc>
          <w:tcPr>
            <w:tcW w:w="1042" w:type="dxa"/>
            <w:hideMark/>
          </w:tcPr>
          <w:p w14:paraId="3946A143" w14:textId="77777777" w:rsidR="00771ED8" w:rsidRPr="0017235F" w:rsidRDefault="00771ED8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Control Y/N </w:t>
            </w:r>
          </w:p>
        </w:tc>
        <w:tc>
          <w:tcPr>
            <w:tcW w:w="992" w:type="dxa"/>
            <w:hideMark/>
          </w:tcPr>
          <w:p w14:paraId="65A559FC" w14:textId="1E9CB956" w:rsidR="00771ED8" w:rsidRPr="0017235F" w:rsidRDefault="00771ED8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Philosophical approach congruent with methodology; question ; appropriate statistics </w:t>
            </w:r>
          </w:p>
        </w:tc>
        <w:tc>
          <w:tcPr>
            <w:tcW w:w="1160" w:type="dxa"/>
            <w:hideMark/>
          </w:tcPr>
          <w:p w14:paraId="4A571A7D" w14:textId="50737D90" w:rsidR="00771ED8" w:rsidRPr="0017235F" w:rsidRDefault="00771ED8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Identified confounding factors</w:t>
            </w:r>
            <w:r w:rsidR="00DC15EA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/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Limitations</w:t>
            </w:r>
            <w:r w:rsidR="00DC15EA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/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divergence between data in </w:t>
            </w:r>
            <w:r w:rsidR="00EE69F8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ixed</w:t>
            </w:r>
            <w:r w:rsidR="00EE69F8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-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ethods</w:t>
            </w:r>
          </w:p>
        </w:tc>
        <w:tc>
          <w:tcPr>
            <w:tcW w:w="2019" w:type="dxa"/>
            <w:hideMark/>
          </w:tcPr>
          <w:p w14:paraId="7FBF9D92" w14:textId="2A128F4A" w:rsidR="00771ED8" w:rsidRPr="0083054F" w:rsidRDefault="0083054F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83054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Samples</w:t>
            </w:r>
            <w:r w:rsidR="00DC15EA" w:rsidRPr="0083054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/</w:t>
            </w:r>
            <w:r w:rsidR="00771ED8" w:rsidRPr="00DC15EA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thic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al </w:t>
            </w:r>
            <w:r w:rsidR="00771ED8" w:rsidRPr="00DC15EA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pproval indicated Y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s</w:t>
            </w:r>
            <w:r w:rsidR="00771ED8" w:rsidRPr="00DC15EA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/N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o</w:t>
            </w:r>
            <w:r w:rsidR="00771ED8" w:rsidRPr="00DC15EA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499" w:type="dxa"/>
            <w:hideMark/>
          </w:tcPr>
          <w:p w14:paraId="750CD6E8" w14:textId="26156A53" w:rsidR="00771ED8" w:rsidRPr="0017235F" w:rsidRDefault="00771ED8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Outcome </w:t>
            </w:r>
          </w:p>
        </w:tc>
        <w:tc>
          <w:tcPr>
            <w:tcW w:w="850" w:type="dxa"/>
            <w:hideMark/>
          </w:tcPr>
          <w:p w14:paraId="089D7FA4" w14:textId="67B4511D" w:rsidR="00771ED8" w:rsidRPr="0017235F" w:rsidRDefault="008D67A7" w:rsidP="00E96F12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Decision on i</w:t>
            </w:r>
            <w:r w:rsidR="009E081E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clusion</w:t>
            </w:r>
            <w:r w:rsidR="00771ED8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22F87" w:rsidRPr="0017235F" w14:paraId="0552C135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AE8B442" w14:textId="55204AE3" w:rsidR="00A22F87" w:rsidRPr="0017235F" w:rsidRDefault="00A22F87" w:rsidP="00A22F87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andomized controlled trial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</w:tcPr>
          <w:p w14:paraId="5C582A35" w14:textId="52E5D6EE" w:rsidR="00A22F87" w:rsidRPr="0017235F" w:rsidRDefault="00A22F87" w:rsidP="00A22F87">
            <w:pPr>
              <w:ind w:left="90" w:hanging="15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Goldman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14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69" w:type="dxa"/>
          </w:tcPr>
          <w:p w14:paraId="3D58121D" w14:textId="56735AF3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Support from Hospital to Home for elders. </w:t>
            </w:r>
            <w:r w:rsidRPr="00F66894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A randomised Trial </w:t>
            </w:r>
          </w:p>
        </w:tc>
        <w:tc>
          <w:tcPr>
            <w:tcW w:w="1417" w:type="dxa"/>
          </w:tcPr>
          <w:p w14:paraId="76BBBAB9" w14:textId="13B3277A" w:rsidR="00A22F87" w:rsidRPr="0017235F" w:rsidRDefault="00EF3B62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P</w:t>
            </w:r>
            <w:r w:rsidR="00A22F87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undertook the intervention </w:t>
            </w:r>
          </w:p>
        </w:tc>
        <w:tc>
          <w:tcPr>
            <w:tcW w:w="1652" w:type="dxa"/>
          </w:tcPr>
          <w:p w14:paraId="7F378A5B" w14:textId="77777777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ot disease related; looking at impact of intervention on re-admittance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 </w:t>
            </w:r>
          </w:p>
          <w:p w14:paraId="10C3C1D1" w14:textId="77777777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articipants not blinded to intervention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4D940504" w14:textId="40EF3309" w:rsidR="00A22F87" w:rsidRPr="003F59D7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llocation to groups blinded to researchers – based on prev. 24hours admission list to ED </w:t>
            </w:r>
          </w:p>
        </w:tc>
        <w:tc>
          <w:tcPr>
            <w:tcW w:w="1042" w:type="dxa"/>
          </w:tcPr>
          <w:p w14:paraId="3385BE61" w14:textId="77777777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  <w:p w14:paraId="429136F5" w14:textId="2CE56E79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</w:tcPr>
          <w:p w14:paraId="57F619F0" w14:textId="78CBEC9F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5E090813" w14:textId="4E2F0EB0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  <w:r w:rsidR="00E60F33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19" w:type="dxa"/>
          </w:tcPr>
          <w:p w14:paraId="69B277AA" w14:textId="77777777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Usual Care n = 352  </w:t>
            </w:r>
          </w:p>
          <w:p w14:paraId="7EA59676" w14:textId="77777777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CC123E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Vs.</w:t>
            </w:r>
            <w:r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Intervention (1on1 education + telephone follow-up) n = 347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318A27AD" w14:textId="77777777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Randomised enrolment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5B3E08AC" w14:textId="1C20E69A" w:rsidR="00A22F87" w:rsidRPr="003F59D7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thics – grant supported but ethics approval not stated </w:t>
            </w:r>
          </w:p>
        </w:tc>
        <w:tc>
          <w:tcPr>
            <w:tcW w:w="1499" w:type="dxa"/>
          </w:tcPr>
          <w:p w14:paraId="75DF9B81" w14:textId="353B51C0" w:rsidR="00A22F87" w:rsidRPr="003F59D7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o significant difference between groups </w:t>
            </w:r>
          </w:p>
        </w:tc>
        <w:tc>
          <w:tcPr>
            <w:tcW w:w="850" w:type="dxa"/>
          </w:tcPr>
          <w:p w14:paraId="1E5D88B8" w14:textId="3FBC083E" w:rsidR="00A22F87" w:rsidRPr="0017235F" w:rsidRDefault="00A22F87" w:rsidP="00A22F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Yes</w:t>
            </w:r>
          </w:p>
        </w:tc>
      </w:tr>
      <w:tr w:rsidR="002A3AB9" w:rsidRPr="0017235F" w14:paraId="7CC86179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5B92297" w14:textId="77777777" w:rsidR="002A3AB9" w:rsidRPr="00E200F7" w:rsidRDefault="002A3AB9" w:rsidP="002A3AB9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E200F7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Randomized controlled trial </w:t>
            </w:r>
          </w:p>
          <w:p w14:paraId="0BC98593" w14:textId="7A70BD8A" w:rsidR="002A3AB9" w:rsidRPr="0017235F" w:rsidRDefault="002A3AB9" w:rsidP="002A3AB9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</w:tcPr>
          <w:p w14:paraId="4D16067C" w14:textId="52244A4C" w:rsidR="002A3AB9" w:rsidRPr="0017235F" w:rsidRDefault="002A3AB9" w:rsidP="002A3AB9">
            <w:pPr>
              <w:ind w:left="90" w:hanging="1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Vuorinen et al.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14 </w:t>
            </w:r>
          </w:p>
        </w:tc>
        <w:tc>
          <w:tcPr>
            <w:tcW w:w="1469" w:type="dxa"/>
          </w:tcPr>
          <w:p w14:paraId="610391B8" w14:textId="5543267E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Use of Home telemonitoring to support multidisciplinary care of heart failure patients in Finland: Randomised Control Trial </w:t>
            </w:r>
          </w:p>
        </w:tc>
        <w:tc>
          <w:tcPr>
            <w:tcW w:w="1417" w:type="dxa"/>
          </w:tcPr>
          <w:p w14:paraId="60FA3568" w14:textId="0C28844C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Specialized HF nurses monitored patients weekly or more often f data was outside prescribed values and contacted when necessary </w:t>
            </w:r>
          </w:p>
        </w:tc>
        <w:tc>
          <w:tcPr>
            <w:tcW w:w="1652" w:type="dxa"/>
          </w:tcPr>
          <w:p w14:paraId="096806E5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Telemetric data entered on mobile phone app weekly. </w:t>
            </w:r>
          </w:p>
          <w:p w14:paraId="79DFB064" w14:textId="4E411D7E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CHF patients</w:t>
            </w:r>
          </w:p>
        </w:tc>
        <w:tc>
          <w:tcPr>
            <w:tcW w:w="1042" w:type="dxa"/>
          </w:tcPr>
          <w:p w14:paraId="1CB75546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atched pairs </w:t>
            </w:r>
          </w:p>
          <w:p w14:paraId="157EF5D3" w14:textId="404F17C0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</w:tcPr>
          <w:p w14:paraId="42A95F1E" w14:textId="354EF8DE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76B2D5F7" w14:textId="31AE2781" w:rsidR="002A3AB9" w:rsidRPr="003F59D7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easured readmission and hospital days </w:t>
            </w:r>
          </w:p>
        </w:tc>
        <w:tc>
          <w:tcPr>
            <w:tcW w:w="2019" w:type="dxa"/>
          </w:tcPr>
          <w:p w14:paraId="012E44F4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Control group n = 47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45C75D4A" w14:textId="6717E3E2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Telemonitoring group n = 47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; </w:t>
            </w:r>
            <w:r w:rsidRPr="00826A67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Ethics -  </w:t>
            </w:r>
          </w:p>
        </w:tc>
        <w:tc>
          <w:tcPr>
            <w:tcW w:w="1499" w:type="dxa"/>
          </w:tcPr>
          <w:p w14:paraId="0C52C3C4" w14:textId="1A8E4B7E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o improvement in HF related hospital days; or patient clinical condition </w:t>
            </w:r>
          </w:p>
        </w:tc>
        <w:tc>
          <w:tcPr>
            <w:tcW w:w="850" w:type="dxa"/>
          </w:tcPr>
          <w:p w14:paraId="5E2CEE8C" w14:textId="5FF2DF69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 Yes </w:t>
            </w:r>
          </w:p>
        </w:tc>
      </w:tr>
      <w:tr w:rsidR="002A3AB9" w:rsidRPr="0017235F" w14:paraId="6D4664BC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30DA1708" w14:textId="3DACF8A5" w:rsidR="002A3AB9" w:rsidRPr="0017235F" w:rsidRDefault="002A3AB9" w:rsidP="002A3AB9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B74F4E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vidence-based practice project</w:t>
            </w:r>
          </w:p>
        </w:tc>
        <w:tc>
          <w:tcPr>
            <w:tcW w:w="942" w:type="dxa"/>
          </w:tcPr>
          <w:p w14:paraId="39B26AF8" w14:textId="2FCBA62A" w:rsidR="002A3AB9" w:rsidRPr="0017235F" w:rsidRDefault="002A3AB9" w:rsidP="002A3AB9">
            <w:pPr>
              <w:ind w:left="90" w:hanging="15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Brainerd 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nd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Hawkins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1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6 </w:t>
            </w:r>
          </w:p>
        </w:tc>
        <w:tc>
          <w:tcPr>
            <w:tcW w:w="1469" w:type="dxa"/>
          </w:tcPr>
          <w:p w14:paraId="0CBE7680" w14:textId="32B25307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nrollment of veterans into a heart failure home telehealth program </w:t>
            </w:r>
          </w:p>
        </w:tc>
        <w:tc>
          <w:tcPr>
            <w:tcW w:w="1417" w:type="dxa"/>
          </w:tcPr>
          <w:p w14:paraId="7E280F1A" w14:textId="0B65F964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HT nurses - case managers; </w:t>
            </w:r>
          </w:p>
          <w:p w14:paraId="01D4CE24" w14:textId="507876A7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HT nurses reviewed telemetric data daily and did patient contacts; referred on the </w:t>
            </w:r>
            <w:r w:rsidR="0054737C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PN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on occasion </w:t>
            </w:r>
          </w:p>
        </w:tc>
        <w:tc>
          <w:tcPr>
            <w:tcW w:w="1652" w:type="dxa"/>
          </w:tcPr>
          <w:p w14:paraId="5BF4F30C" w14:textId="4399EC61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rotocol to improve enrolment in telehealth program with the intention to reduce re-admissions </w:t>
            </w:r>
          </w:p>
        </w:tc>
        <w:tc>
          <w:tcPr>
            <w:tcW w:w="1042" w:type="dxa"/>
          </w:tcPr>
          <w:p w14:paraId="5F1D0780" w14:textId="030E230D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77B598CE" w14:textId="50636D15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0CB418D7" w14:textId="115CA3CA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mall study </w:t>
            </w:r>
          </w:p>
        </w:tc>
        <w:tc>
          <w:tcPr>
            <w:tcW w:w="2019" w:type="dxa"/>
          </w:tcPr>
          <w:p w14:paraId="2A0428BE" w14:textId="30514B2F" w:rsidR="002A3AB9" w:rsidRPr="0017235F" w:rsidRDefault="00FF26EC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2A3AB9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24 at study end; </w:t>
            </w:r>
          </w:p>
          <w:p w14:paraId="7C9BC8E0" w14:textId="4E075E98" w:rsidR="002A3AB9" w:rsidRPr="0017235F" w:rsidRDefault="00FF26EC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2A3AB9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99 referred with 32 enrolled in HT program – 8 were withdrawn over time</w:t>
            </w:r>
            <w:r w:rsidR="002A3AB9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</w:p>
          <w:p w14:paraId="7429A946" w14:textId="7F7640FE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thics – Y  </w:t>
            </w:r>
          </w:p>
        </w:tc>
        <w:tc>
          <w:tcPr>
            <w:tcW w:w="1499" w:type="dxa"/>
          </w:tcPr>
          <w:p w14:paraId="76A847C8" w14:textId="77777777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impact on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readmission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and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telehealth enrollments </w:t>
            </w:r>
          </w:p>
          <w:p w14:paraId="30D6B912" w14:textId="77777777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7D4FD2F8" w14:textId="3886B34B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850" w:type="dxa"/>
          </w:tcPr>
          <w:p w14:paraId="7A5D6DB3" w14:textId="2299103A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Yes</w:t>
            </w:r>
          </w:p>
        </w:tc>
      </w:tr>
      <w:tr w:rsidR="002A3AB9" w:rsidRPr="0017235F" w14:paraId="599AC3A8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60F8FA85" w14:textId="07945A5F" w:rsidR="002A3AB9" w:rsidRPr="0017235F" w:rsidRDefault="002A3AB9" w:rsidP="002A3AB9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ndomized controlled trial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</w:tcPr>
          <w:p w14:paraId="4AAF9D74" w14:textId="615BA894" w:rsidR="002A3AB9" w:rsidRPr="0017235F" w:rsidRDefault="002A3AB9" w:rsidP="002A3AB9">
            <w:pPr>
              <w:ind w:left="90" w:hanging="1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shani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16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69" w:type="dxa"/>
          </w:tcPr>
          <w:p w14:paraId="4E383C83" w14:textId="145F2D34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Telehealth by interprofessional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 xml:space="preserve">team in patients with CKD. </w:t>
            </w:r>
            <w:r w:rsidRPr="00620E5D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n RCT </w:t>
            </w:r>
          </w:p>
        </w:tc>
        <w:tc>
          <w:tcPr>
            <w:tcW w:w="1417" w:type="dxa"/>
          </w:tcPr>
          <w:p w14:paraId="5E765178" w14:textId="32549515" w:rsidR="002A3AB9" w:rsidRPr="0017235F" w:rsidRDefault="004F76E8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APN</w:t>
            </w:r>
            <w:r w:rsidR="002A3AB9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- telemonitoring &amp; Medical </w:t>
            </w:r>
            <w:r w:rsidR="002A3AB9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management in consult with clinical pharmacist &amp; virtual visits  </w:t>
            </w:r>
          </w:p>
        </w:tc>
        <w:tc>
          <w:tcPr>
            <w:tcW w:w="1652" w:type="dxa"/>
          </w:tcPr>
          <w:p w14:paraId="55479F62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 xml:space="preserve">Intervention: in home telemonitoring and telephone contacts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for discharged CKD patient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7C20474D" w14:textId="6E9C66AB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Computer generated randomisation to groups</w:t>
            </w:r>
          </w:p>
        </w:tc>
        <w:tc>
          <w:tcPr>
            <w:tcW w:w="1042" w:type="dxa"/>
          </w:tcPr>
          <w:p w14:paraId="7D5C4596" w14:textId="0443B7FF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lastRenderedPageBreak/>
              <w:t>Y </w:t>
            </w:r>
          </w:p>
        </w:tc>
        <w:tc>
          <w:tcPr>
            <w:tcW w:w="992" w:type="dxa"/>
          </w:tcPr>
          <w:p w14:paraId="57E68BFE" w14:textId="34F6778C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42957CE5" w14:textId="6E54FB64" w:rsidR="002A3AB9" w:rsidRPr="002A5449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Did not track procedure types for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usual care group – only the intervention group; short study </w:t>
            </w:r>
          </w:p>
        </w:tc>
        <w:tc>
          <w:tcPr>
            <w:tcW w:w="2019" w:type="dxa"/>
          </w:tcPr>
          <w:p w14:paraId="4D3D1ABF" w14:textId="6BCF7B9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Intervention (telemonitoring) n = 450 </w:t>
            </w:r>
          </w:p>
          <w:p w14:paraId="3C37EF1F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0313A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Vs. 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Usual Care n = 150  </w:t>
            </w:r>
          </w:p>
          <w:p w14:paraId="48DD5B04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Randomised enrolment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7BE52D10" w14:textId="6EF991BA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thics – funded but not stated </w:t>
            </w:r>
          </w:p>
        </w:tc>
        <w:tc>
          <w:tcPr>
            <w:tcW w:w="1499" w:type="dxa"/>
          </w:tcPr>
          <w:p w14:paraId="21FEB0C8" w14:textId="77586E46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No significant difference between groups (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seco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ndary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endpoints or hospitalisations</w:t>
            </w:r>
          </w:p>
        </w:tc>
        <w:tc>
          <w:tcPr>
            <w:tcW w:w="850" w:type="dxa"/>
          </w:tcPr>
          <w:p w14:paraId="42D0A6C6" w14:textId="168B6E3D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 Yes</w:t>
            </w:r>
          </w:p>
        </w:tc>
      </w:tr>
      <w:tr w:rsidR="002A3AB9" w:rsidRPr="0017235F" w14:paraId="33BC712D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3ACDF69B" w14:textId="2D454BBC" w:rsidR="002A3AB9" w:rsidRPr="0017235F" w:rsidRDefault="002A3AB9" w:rsidP="002A3AB9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40484">
              <w:rPr>
                <w:rFonts w:eastAsia="Times New Roman" w:cstheme="minorHAnsi"/>
                <w:kern w:val="0"/>
                <w:sz w:val="16"/>
                <w:szCs w:val="16"/>
                <w:lang w:val="en-AU"/>
                <w14:ligatures w14:val="none"/>
              </w:rPr>
              <w:t>Pilot intervention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</w:tcPr>
          <w:p w14:paraId="0A7A6078" w14:textId="567728A9" w:rsidR="002A3AB9" w:rsidRPr="0017235F" w:rsidRDefault="002A3AB9" w:rsidP="002A3AB9">
            <w:pPr>
              <w:ind w:left="90" w:hanging="15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oore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16</w:t>
            </w:r>
          </w:p>
        </w:tc>
        <w:tc>
          <w:tcPr>
            <w:tcW w:w="1469" w:type="dxa"/>
          </w:tcPr>
          <w:p w14:paraId="13D38C00" w14:textId="4FCA62BE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valuation of the efficacy of a Nurse Practitioner-led home-based congestive heart failure clinical pathway</w:t>
            </w:r>
          </w:p>
        </w:tc>
        <w:tc>
          <w:tcPr>
            <w:tcW w:w="1417" w:type="dxa"/>
          </w:tcPr>
          <w:p w14:paraId="35AE9C84" w14:textId="73D2A128" w:rsidR="002A3AB9" w:rsidRPr="0017235F" w:rsidRDefault="00525B65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Ps</w:t>
            </w:r>
            <w:r w:rsidR="002A3AB9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role in </w:t>
            </w:r>
            <w:r w:rsidR="00F70DA2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HF</w:t>
            </w:r>
          </w:p>
        </w:tc>
        <w:tc>
          <w:tcPr>
            <w:tcW w:w="1652" w:type="dxa"/>
          </w:tcPr>
          <w:p w14:paraId="6F16E03B" w14:textId="4C08C977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Telemonitoring intervention Admitting RN trained patients in equipment use, telemonitoring occurred daily -alerts provided to NP for triage; they virtual visit with patients each week </w:t>
            </w:r>
          </w:p>
          <w:p w14:paraId="5BA5250D" w14:textId="77777777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Convenience sample. </w:t>
            </w:r>
          </w:p>
          <w:p w14:paraId="698B5A08" w14:textId="77777777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Impact on readmission rates. </w:t>
            </w:r>
          </w:p>
          <w:p w14:paraId="06B7367E" w14:textId="2209DDD8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re-post admission rates </w:t>
            </w:r>
          </w:p>
        </w:tc>
        <w:tc>
          <w:tcPr>
            <w:tcW w:w="1042" w:type="dxa"/>
          </w:tcPr>
          <w:p w14:paraId="3DB23EA4" w14:textId="6F906163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10F4FC78" w14:textId="77777777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  <w:p w14:paraId="7A19DC43" w14:textId="2186317B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Descriptive statistics </w:t>
            </w:r>
          </w:p>
        </w:tc>
        <w:tc>
          <w:tcPr>
            <w:tcW w:w="1160" w:type="dxa"/>
          </w:tcPr>
          <w:p w14:paraId="4D23E981" w14:textId="342503C4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Limitation of access to qualified NPs particularly across borders in US requiring multiple licenses. </w:t>
            </w:r>
          </w:p>
        </w:tc>
        <w:tc>
          <w:tcPr>
            <w:tcW w:w="2019" w:type="dxa"/>
          </w:tcPr>
          <w:p w14:paraId="75C1DABE" w14:textId="5BDF10F9" w:rsidR="002A3AB9" w:rsidRPr="0017235F" w:rsidRDefault="00200388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2A3AB9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22 with 27 visits and 26 NP interventions  </w:t>
            </w:r>
          </w:p>
        </w:tc>
        <w:tc>
          <w:tcPr>
            <w:tcW w:w="1499" w:type="dxa"/>
          </w:tcPr>
          <w:p w14:paraId="28F1A5E8" w14:textId="3DA05900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impact on readmission rates </w:t>
            </w:r>
          </w:p>
        </w:tc>
        <w:tc>
          <w:tcPr>
            <w:tcW w:w="850" w:type="dxa"/>
          </w:tcPr>
          <w:p w14:paraId="59768AEC" w14:textId="4B831729" w:rsidR="002A3AB9" w:rsidRPr="0017235F" w:rsidRDefault="002A3AB9" w:rsidP="002A3AB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 Yes </w:t>
            </w:r>
          </w:p>
        </w:tc>
      </w:tr>
      <w:tr w:rsidR="002A3AB9" w:rsidRPr="0017235F" w14:paraId="376A3E49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EB169A9" w14:textId="67E98EB9" w:rsidR="002A3AB9" w:rsidRDefault="002A3AB9" w:rsidP="002A3AB9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ilot study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</w:tcPr>
          <w:p w14:paraId="672F3F93" w14:textId="06155076" w:rsidR="002A3AB9" w:rsidRPr="0017235F" w:rsidRDefault="002A3AB9" w:rsidP="002A3AB9">
            <w:pPr>
              <w:ind w:left="90" w:hanging="1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De Heide et al 2017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9" w:type="dxa"/>
          </w:tcPr>
          <w:p w14:paraId="1AA6D9AC" w14:textId="7ABC7F01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 Pilot feasibility study of telemedical wound assessment using mobile phone in cardiology patient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417" w:type="dxa"/>
          </w:tcPr>
          <w:p w14:paraId="0DF96B36" w14:textId="6130F0C8" w:rsidR="002A3AB9" w:rsidRPr="0017235F" w:rsidRDefault="00B2560F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P</w:t>
            </w:r>
            <w:r w:rsidR="002A3AB9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x 2 evaluated all wound pictures </w:t>
            </w:r>
          </w:p>
        </w:tc>
        <w:tc>
          <w:tcPr>
            <w:tcW w:w="1652" w:type="dxa"/>
          </w:tcPr>
          <w:p w14:paraId="28593391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Inter-operator assessment - agreement of postoperative evaluation of wounds using images supplied by patients remotely </w:t>
            </w:r>
          </w:p>
          <w:p w14:paraId="3492B449" w14:textId="011C0976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mages de-identified </w:t>
            </w:r>
          </w:p>
        </w:tc>
        <w:tc>
          <w:tcPr>
            <w:tcW w:w="1042" w:type="dxa"/>
          </w:tcPr>
          <w:p w14:paraId="7B1B1ACD" w14:textId="2BA3A7CB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59E012D9" w14:textId="4068EBDE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142D6FD1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valuation – subjective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2E275DB9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Image quality </w:t>
            </w:r>
          </w:p>
          <w:p w14:paraId="043FE9B9" w14:textId="37434FE9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ssessment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: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not completed in real-time </w:t>
            </w:r>
          </w:p>
        </w:tc>
        <w:tc>
          <w:tcPr>
            <w:tcW w:w="2019" w:type="dxa"/>
          </w:tcPr>
          <w:p w14:paraId="2C5D5EFC" w14:textId="1FF31951" w:rsidR="002A3AB9" w:rsidRPr="0017235F" w:rsidRDefault="00200388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</w:t>
            </w:r>
            <w:r w:rsidR="002A3AB9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= 40 </w:t>
            </w:r>
          </w:p>
          <w:p w14:paraId="1511AC03" w14:textId="77777777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  <w:p w14:paraId="22F61E59" w14:textId="6200A6FC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thics - Y </w:t>
            </w:r>
          </w:p>
        </w:tc>
        <w:tc>
          <w:tcPr>
            <w:tcW w:w="1499" w:type="dxa"/>
          </w:tcPr>
          <w:p w14:paraId="56F70264" w14:textId="4E12FEB8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uccessful pilot </w:t>
            </w:r>
          </w:p>
        </w:tc>
        <w:tc>
          <w:tcPr>
            <w:tcW w:w="850" w:type="dxa"/>
          </w:tcPr>
          <w:p w14:paraId="5D2389CC" w14:textId="49C2A545" w:rsidR="002A3AB9" w:rsidRPr="0017235F" w:rsidRDefault="002A3AB9" w:rsidP="002A3AB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Yes</w:t>
            </w:r>
          </w:p>
        </w:tc>
      </w:tr>
      <w:tr w:rsidR="00547106" w:rsidRPr="0017235F" w14:paraId="6AE3A90C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150B7FA" w14:textId="4B63094C" w:rsidR="00547106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F70BD6">
              <w:rPr>
                <w:rFonts w:eastAsia="Times New Roman" w:cstheme="minorHAnsi"/>
                <w:kern w:val="0"/>
                <w:sz w:val="16"/>
                <w:szCs w:val="16"/>
                <w:lang w:val="en-AU"/>
                <w14:ligatures w14:val="none"/>
              </w:rPr>
              <w:t xml:space="preserve">rospective pilot </w:t>
            </w:r>
            <w:r w:rsidRPr="00F70BD6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cohort</w:t>
            </w:r>
          </w:p>
        </w:tc>
        <w:tc>
          <w:tcPr>
            <w:tcW w:w="942" w:type="dxa"/>
          </w:tcPr>
          <w:p w14:paraId="30AEBE2C" w14:textId="316878EF" w:rsidR="00547106" w:rsidRPr="0017235F" w:rsidRDefault="00547106" w:rsidP="00547106">
            <w:pPr>
              <w:ind w:left="90" w:hanging="15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Fisher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19 </w:t>
            </w:r>
          </w:p>
        </w:tc>
        <w:tc>
          <w:tcPr>
            <w:tcW w:w="1469" w:type="dxa"/>
          </w:tcPr>
          <w:p w14:paraId="3AC27B58" w14:textId="0FF437E0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Development of an entirely remote, non-physician led hypertension management program </w:t>
            </w:r>
          </w:p>
        </w:tc>
        <w:tc>
          <w:tcPr>
            <w:tcW w:w="1417" w:type="dxa"/>
          </w:tcPr>
          <w:p w14:paraId="5202C53F" w14:textId="2710580E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Ps and Pharmacists informed the algorithm devel. And trained the patient navigators </w:t>
            </w:r>
          </w:p>
        </w:tc>
        <w:tc>
          <w:tcPr>
            <w:tcW w:w="1652" w:type="dxa"/>
          </w:tcPr>
          <w:p w14:paraId="4F55D967" w14:textId="390ED618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This is a description of the implementation of a pilot remote monitoring program (algorithm) and the lessons learned in developing it.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harmacist adjusted Med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cations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 </w:t>
            </w:r>
          </w:p>
        </w:tc>
        <w:tc>
          <w:tcPr>
            <w:tcW w:w="1042" w:type="dxa"/>
          </w:tcPr>
          <w:p w14:paraId="2B822441" w14:textId="09383BBA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3AB5914E" w14:textId="4D57FC5A" w:rsidR="00547106" w:rsidRPr="002A5449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Data analysed was the monitoring data with patient demographics and medical notes </w:t>
            </w:r>
          </w:p>
        </w:tc>
        <w:tc>
          <w:tcPr>
            <w:tcW w:w="1160" w:type="dxa"/>
          </w:tcPr>
          <w:p w14:paraId="4378E1DC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o long term clinical outcome data. </w:t>
            </w:r>
          </w:p>
          <w:p w14:paraId="62941FF2" w14:textId="0F7D949C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ilot data </w:t>
            </w:r>
          </w:p>
        </w:tc>
        <w:tc>
          <w:tcPr>
            <w:tcW w:w="2019" w:type="dxa"/>
          </w:tcPr>
          <w:p w14:paraId="679A731C" w14:textId="4CE7E610" w:rsidR="00547106" w:rsidRPr="0017235F" w:rsidRDefault="00200388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=130</w:t>
            </w:r>
            <w:r w:rsidR="0054710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; 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thics – N statement  </w:t>
            </w:r>
          </w:p>
        </w:tc>
        <w:tc>
          <w:tcPr>
            <w:tcW w:w="1499" w:type="dxa"/>
          </w:tcPr>
          <w:p w14:paraId="2B3EDE1A" w14:textId="1DC0DE74" w:rsidR="00547106" w:rsidRPr="002A5449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outcomes for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blood pressur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control  </w:t>
            </w:r>
          </w:p>
        </w:tc>
        <w:tc>
          <w:tcPr>
            <w:tcW w:w="850" w:type="dxa"/>
          </w:tcPr>
          <w:p w14:paraId="25DB58A0" w14:textId="0B22CD3A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Yes</w:t>
            </w:r>
          </w:p>
        </w:tc>
      </w:tr>
      <w:tr w:rsidR="00547106" w:rsidRPr="0017235F" w14:paraId="669697F1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C3E15A0" w14:textId="0C1F6020" w:rsidR="00547106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Cross sectional study </w:t>
            </w:r>
          </w:p>
        </w:tc>
        <w:tc>
          <w:tcPr>
            <w:tcW w:w="942" w:type="dxa"/>
          </w:tcPr>
          <w:p w14:paraId="54D08AEB" w14:textId="2AB753A3" w:rsidR="00547106" w:rsidRPr="0017235F" w:rsidRDefault="00547106" w:rsidP="00547106">
            <w:pPr>
              <w:ind w:left="90" w:hanging="1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cNeal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19 </w:t>
            </w:r>
          </w:p>
        </w:tc>
        <w:tc>
          <w:tcPr>
            <w:tcW w:w="1469" w:type="dxa"/>
          </w:tcPr>
          <w:p w14:paraId="5F6E3382" w14:textId="3F1E4CD8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pplying Person-centred principles to the design and implementation of a virtual nurse managed clinic</w:t>
            </w:r>
          </w:p>
        </w:tc>
        <w:tc>
          <w:tcPr>
            <w:tcW w:w="1417" w:type="dxa"/>
          </w:tcPr>
          <w:p w14:paraId="21BAEFC6" w14:textId="307622B8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PC are primary care givers in the clinic. </w:t>
            </w:r>
          </w:p>
        </w:tc>
        <w:tc>
          <w:tcPr>
            <w:tcW w:w="1652" w:type="dxa"/>
          </w:tcPr>
          <w:p w14:paraId="1B8D47D6" w14:textId="0FE0781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Looks at cost implications, loss to follow-up, and demographic data to determine if clinic reaching those it was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intended to reach, patient insurance cover </w:t>
            </w:r>
          </w:p>
        </w:tc>
        <w:tc>
          <w:tcPr>
            <w:tcW w:w="1042" w:type="dxa"/>
          </w:tcPr>
          <w:p w14:paraId="1609AC78" w14:textId="316BB178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lastRenderedPageBreak/>
              <w:t>N </w:t>
            </w:r>
          </w:p>
        </w:tc>
        <w:tc>
          <w:tcPr>
            <w:tcW w:w="992" w:type="dxa"/>
          </w:tcPr>
          <w:p w14:paraId="0C2A3543" w14:textId="0B841B65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4A4A119F" w14:textId="661B9A2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19" w:type="dxa"/>
          </w:tcPr>
          <w:p w14:paraId="4BF5A74E" w14:textId="179CBD12" w:rsidR="00547106" w:rsidRPr="0017235F" w:rsidRDefault="00B2560F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477 treated by APNs</w:t>
            </w:r>
            <w:r w:rsidR="00547106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; 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1692E924" w14:textId="2A202CB6" w:rsidR="00547106" w:rsidRPr="002A5449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thics - Y </w:t>
            </w:r>
          </w:p>
        </w:tc>
        <w:tc>
          <w:tcPr>
            <w:tcW w:w="1499" w:type="dxa"/>
          </w:tcPr>
          <w:p w14:paraId="1D06BE88" w14:textId="2F5FFFA2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uccessful project </w:t>
            </w:r>
          </w:p>
        </w:tc>
        <w:tc>
          <w:tcPr>
            <w:tcW w:w="850" w:type="dxa"/>
          </w:tcPr>
          <w:p w14:paraId="26C82094" w14:textId="10DEC890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Yes</w:t>
            </w:r>
          </w:p>
        </w:tc>
      </w:tr>
      <w:tr w:rsidR="00547106" w:rsidRPr="0017235F" w14:paraId="6A0B9D20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2CAB0DF" w14:textId="2EC4814B" w:rsidR="00547106" w:rsidRPr="00FA4438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0E3197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n observational, pre-post, multimethod, and triangulation</w:t>
            </w:r>
          </w:p>
        </w:tc>
        <w:tc>
          <w:tcPr>
            <w:tcW w:w="942" w:type="dxa"/>
          </w:tcPr>
          <w:p w14:paraId="44F031B4" w14:textId="43A0F429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cGloin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20 </w:t>
            </w:r>
          </w:p>
        </w:tc>
        <w:tc>
          <w:tcPr>
            <w:tcW w:w="1469" w:type="dxa"/>
          </w:tcPr>
          <w:p w14:paraId="4DAFA64C" w14:textId="510469E7" w:rsidR="00547106" w:rsidRPr="00F66894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atient empowerment using electronic telemonitoring and telephone support in the transition to insulin therapy in Adults with type II diabetes</w:t>
            </w:r>
          </w:p>
        </w:tc>
        <w:tc>
          <w:tcPr>
            <w:tcW w:w="1417" w:type="dxa"/>
          </w:tcPr>
          <w:p w14:paraId="3C18DA0A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Clinical Nurse Specialist monitored the telemonitoring data; contacted patients when needed and triaged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</w:p>
          <w:p w14:paraId="668B9EA1" w14:textId="0EF0CC79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CNS conducted the focus groups with patents and follow-up at 3 months </w:t>
            </w:r>
          </w:p>
        </w:tc>
        <w:tc>
          <w:tcPr>
            <w:tcW w:w="1652" w:type="dxa"/>
          </w:tcPr>
          <w:p w14:paraId="3D514607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12 week telemonitoring and telephone support program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</w:p>
          <w:p w14:paraId="28616A98" w14:textId="71F8584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Convenience sampling </w:t>
            </w:r>
          </w:p>
        </w:tc>
        <w:tc>
          <w:tcPr>
            <w:tcW w:w="1042" w:type="dxa"/>
          </w:tcPr>
          <w:p w14:paraId="75DE710B" w14:textId="5F5F7E8C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71A39C31" w14:textId="6D86AA48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2CAC04E7" w14:textId="623F7BCC" w:rsidR="00547106" w:rsidRPr="002A5449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Confounders: was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ve outcome due to monitors </w:t>
            </w:r>
            <w:r w:rsidRPr="0017235F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or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telephone support </w:t>
            </w:r>
            <w:r w:rsidRPr="0017235F"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or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both </w:t>
            </w:r>
          </w:p>
        </w:tc>
        <w:tc>
          <w:tcPr>
            <w:tcW w:w="2019" w:type="dxa"/>
          </w:tcPr>
          <w:p w14:paraId="387D33D3" w14:textId="5C584504" w:rsidR="00547106" w:rsidRPr="0017235F" w:rsidRDefault="001044FF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= 39</w:t>
            </w:r>
            <w:r w:rsidR="0054710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;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  <w:p w14:paraId="297F3073" w14:textId="363A0304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thics – Y </w:t>
            </w:r>
          </w:p>
        </w:tc>
        <w:tc>
          <w:tcPr>
            <w:tcW w:w="1499" w:type="dxa"/>
          </w:tcPr>
          <w:p w14:paraId="0F727B34" w14:textId="6A92705D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outcome </w:t>
            </w:r>
          </w:p>
        </w:tc>
        <w:tc>
          <w:tcPr>
            <w:tcW w:w="850" w:type="dxa"/>
          </w:tcPr>
          <w:p w14:paraId="35ED420C" w14:textId="0EED9DAB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Yes</w:t>
            </w:r>
          </w:p>
        </w:tc>
      </w:tr>
      <w:tr w:rsidR="00547106" w:rsidRPr="0017235F" w14:paraId="54374980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093CDAB8" w14:textId="32DE7CB1" w:rsidR="00547106" w:rsidRPr="000E3197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fr"/>
                <w14:ligatures w14:val="none"/>
              </w:rPr>
              <w:t>I</w:t>
            </w:r>
            <w:r w:rsidRPr="004F4A7A">
              <w:rPr>
                <w:rFonts w:eastAsia="Times New Roman" w:cstheme="minorHAnsi"/>
                <w:kern w:val="0"/>
                <w:sz w:val="16"/>
                <w:szCs w:val="16"/>
                <w:lang w:val="fr"/>
                <w14:ligatures w14:val="none"/>
              </w:rPr>
              <w:t>ntervention</w:t>
            </w:r>
          </w:p>
        </w:tc>
        <w:tc>
          <w:tcPr>
            <w:tcW w:w="942" w:type="dxa"/>
          </w:tcPr>
          <w:p w14:paraId="7E9F716C" w14:textId="1C625A4F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uf et al.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69" w:type="dxa"/>
          </w:tcPr>
          <w:p w14:paraId="45CF3F5C" w14:textId="042F5189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Videoconference clinics improve efficiency of inflammatory bowel disease care in a remote and rural setting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1417" w:type="dxa"/>
          </w:tcPr>
          <w:p w14:paraId="3ABE8177" w14:textId="2657972A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inflammatory bowel disease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(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IBD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)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specialist nurses operating a virtual IBD clinic </w:t>
            </w:r>
          </w:p>
        </w:tc>
        <w:tc>
          <w:tcPr>
            <w:tcW w:w="1652" w:type="dxa"/>
          </w:tcPr>
          <w:p w14:paraId="094EE80C" w14:textId="72144745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Looked at consistency of use of the VC</w:t>
            </w:r>
            <w:r w:rsidR="008A0DB9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appointments and savings made based on distance travelled (Patients were from remote Scottish areas)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nd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patient outcomes; </w:t>
            </w:r>
          </w:p>
          <w:p w14:paraId="3979924A" w14:textId="3328DA45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ote VC clinics were in medical facilities that did not have IBD services not patient homes </w:t>
            </w:r>
          </w:p>
        </w:tc>
        <w:tc>
          <w:tcPr>
            <w:tcW w:w="1042" w:type="dxa"/>
          </w:tcPr>
          <w:p w14:paraId="07EDF57B" w14:textId="414A4E9A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4EEF25EE" w14:textId="5AB63300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478F08C8" w14:textId="1ACF64AA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Outcomes resulted in recommended move to a full trial that includes a control group </w:t>
            </w:r>
          </w:p>
        </w:tc>
        <w:tc>
          <w:tcPr>
            <w:tcW w:w="2019" w:type="dxa"/>
          </w:tcPr>
          <w:p w14:paraId="5550BB05" w14:textId="1B78D0D5" w:rsidR="00547106" w:rsidRPr="002A5449" w:rsidRDefault="008A0DB9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= 88 patients with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229 appointments assessed </w:t>
            </w:r>
          </w:p>
        </w:tc>
        <w:tc>
          <w:tcPr>
            <w:tcW w:w="1499" w:type="dxa"/>
          </w:tcPr>
          <w:p w14:paraId="6896691B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Good outcome - 92%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did not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participation in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VC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clinic appt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15238AE8" w14:textId="53F7A290" w:rsidR="00547106" w:rsidRPr="002A5449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atient Travel costs saved $US36.61 per appt. based on NHS reimbursement rates</w:t>
            </w:r>
          </w:p>
        </w:tc>
        <w:tc>
          <w:tcPr>
            <w:tcW w:w="850" w:type="dxa"/>
          </w:tcPr>
          <w:p w14:paraId="0F94A2D4" w14:textId="7403C70B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Yes</w:t>
            </w:r>
          </w:p>
        </w:tc>
      </w:tr>
      <w:tr w:rsidR="00547106" w:rsidRPr="0017235F" w14:paraId="360F3A31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369D2E3" w14:textId="56C1E582" w:rsidR="00547106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fr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Q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ualitative</w:t>
            </w:r>
          </w:p>
        </w:tc>
        <w:tc>
          <w:tcPr>
            <w:tcW w:w="942" w:type="dxa"/>
          </w:tcPr>
          <w:p w14:paraId="5DCC1545" w14:textId="678E94D3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euren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20 </w:t>
            </w:r>
          </w:p>
        </w:tc>
        <w:tc>
          <w:tcPr>
            <w:tcW w:w="1469" w:type="dxa"/>
          </w:tcPr>
          <w:p w14:paraId="7958EADA" w14:textId="63F0525E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hysical examinations via a video for patients with heart failure qualitative study using conversation analysis </w:t>
            </w:r>
          </w:p>
        </w:tc>
        <w:tc>
          <w:tcPr>
            <w:tcW w:w="1417" w:type="dxa"/>
          </w:tcPr>
          <w:p w14:paraId="6336B7E3" w14:textId="1594D9AF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Specialist Nurse-led video examination of patient in presence of carer to assist. </w:t>
            </w:r>
          </w:p>
        </w:tc>
        <w:tc>
          <w:tcPr>
            <w:tcW w:w="1652" w:type="dxa"/>
          </w:tcPr>
          <w:p w14:paraId="453961B2" w14:textId="0A6FD9E1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Video recordings of with community specialist nurses – micro conversation analysis </w:t>
            </w:r>
          </w:p>
        </w:tc>
        <w:tc>
          <w:tcPr>
            <w:tcW w:w="1042" w:type="dxa"/>
          </w:tcPr>
          <w:p w14:paraId="4565C886" w14:textId="00065546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6CCA94DE" w14:textId="0DA81A87" w:rsidR="00547106" w:rsidRPr="0017235F" w:rsidRDefault="00E1409A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60" w:type="dxa"/>
          </w:tcPr>
          <w:p w14:paraId="32BE00D6" w14:textId="1F3C6130" w:rsidR="00547106" w:rsidRPr="0017235F" w:rsidRDefault="0015209B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-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19" w:type="dxa"/>
          </w:tcPr>
          <w:p w14:paraId="3E32D2B5" w14:textId="2FCE7EE7" w:rsidR="00547106" w:rsidRPr="0017235F" w:rsidRDefault="00E77C48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7</w:t>
            </w:r>
            <w:r w:rsidR="00547106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; Ethics: 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Consent for recording provided </w:t>
            </w:r>
          </w:p>
        </w:tc>
        <w:tc>
          <w:tcPr>
            <w:tcW w:w="1499" w:type="dxa"/>
          </w:tcPr>
          <w:p w14:paraId="3ECA2FBD" w14:textId="3C3D23DA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850" w:type="dxa"/>
          </w:tcPr>
          <w:p w14:paraId="6D963229" w14:textId="109526FC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Yes</w:t>
            </w:r>
          </w:p>
        </w:tc>
      </w:tr>
      <w:tr w:rsidR="00547106" w:rsidRPr="0017235F" w14:paraId="1F518E16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BB6B8D7" w14:textId="22949864" w:rsidR="00547106" w:rsidRPr="00291EF9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BB7672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Intervention</w:t>
            </w:r>
          </w:p>
        </w:tc>
        <w:tc>
          <w:tcPr>
            <w:tcW w:w="942" w:type="dxa"/>
          </w:tcPr>
          <w:p w14:paraId="1BDDD544" w14:textId="39A6F8D0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d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 Peralta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2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9" w:type="dxa"/>
          </w:tcPr>
          <w:p w14:paraId="284B5E48" w14:textId="2DAB6243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Leveraging telemedicine for management of veterans with heart failure during COVID-19 </w:t>
            </w:r>
          </w:p>
        </w:tc>
        <w:tc>
          <w:tcPr>
            <w:tcW w:w="1417" w:type="dxa"/>
          </w:tcPr>
          <w:p w14:paraId="6E6CBC0E" w14:textId="4CC21C3C" w:rsidR="00547106" w:rsidRPr="0017235F" w:rsidRDefault="0000342C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P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led program HF virtual care </w:t>
            </w:r>
            <w:r w:rsidR="00547106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and 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triage for ED when required (phone or video) </w:t>
            </w:r>
          </w:p>
        </w:tc>
        <w:tc>
          <w:tcPr>
            <w:tcW w:w="1652" w:type="dxa"/>
          </w:tcPr>
          <w:p w14:paraId="5C77655D" w14:textId="7EFDD0A6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COVID resulted in conversion of F2F visits to virtual visits -either by phone or video. Study period was 8 weeks – respiration, oedema, pallor and JVP and medications were all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able to be assessed via video with carer assistance </w:t>
            </w:r>
          </w:p>
        </w:tc>
        <w:tc>
          <w:tcPr>
            <w:tcW w:w="1042" w:type="dxa"/>
          </w:tcPr>
          <w:p w14:paraId="6B78796C" w14:textId="6A3A68A3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lastRenderedPageBreak/>
              <w:t>N </w:t>
            </w:r>
          </w:p>
        </w:tc>
        <w:tc>
          <w:tcPr>
            <w:tcW w:w="992" w:type="dxa"/>
          </w:tcPr>
          <w:p w14:paraId="5DCD2AA0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  <w:p w14:paraId="07D71FDF" w14:textId="22E92E2B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Descriptive stats </w:t>
            </w:r>
          </w:p>
        </w:tc>
        <w:tc>
          <w:tcPr>
            <w:tcW w:w="1160" w:type="dxa"/>
          </w:tcPr>
          <w:p w14:paraId="669CECA1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Y </w:t>
            </w:r>
          </w:p>
          <w:p w14:paraId="62EE5665" w14:textId="2D2EC17E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Using appointment data and reflective practice – essentially a description of what they did </w:t>
            </w:r>
          </w:p>
        </w:tc>
        <w:tc>
          <w:tcPr>
            <w:tcW w:w="2019" w:type="dxa"/>
          </w:tcPr>
          <w:p w14:paraId="75C1D2EA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Ps conducted 132 visits to 132 patients with 3 patients referred to ED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6C755D38" w14:textId="225B8FE1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thics – not stated</w:t>
            </w:r>
          </w:p>
        </w:tc>
        <w:tc>
          <w:tcPr>
            <w:tcW w:w="1499" w:type="dxa"/>
          </w:tcPr>
          <w:p w14:paraId="6D862933" w14:textId="592F199A" w:rsidR="00547106" w:rsidRPr="002A5449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outcome; increased use of video by end of study period </w:t>
            </w:r>
          </w:p>
        </w:tc>
        <w:tc>
          <w:tcPr>
            <w:tcW w:w="850" w:type="dxa"/>
          </w:tcPr>
          <w:p w14:paraId="4EE76D1B" w14:textId="7EF60EFE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Yes</w:t>
            </w:r>
          </w:p>
        </w:tc>
      </w:tr>
      <w:tr w:rsidR="00547106" w:rsidRPr="0017235F" w14:paraId="647B8320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4A5B173" w14:textId="473F6A05" w:rsidR="00547106" w:rsidRPr="00291EF9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R</w:t>
            </w:r>
            <w:r w:rsidRPr="00391DDA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ndomized controlled trial</w:t>
            </w:r>
          </w:p>
        </w:tc>
        <w:tc>
          <w:tcPr>
            <w:tcW w:w="942" w:type="dxa"/>
          </w:tcPr>
          <w:p w14:paraId="23955C53" w14:textId="66D323BF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Ho et al.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21 </w:t>
            </w:r>
          </w:p>
        </w:tc>
        <w:tc>
          <w:tcPr>
            <w:tcW w:w="1469" w:type="dxa"/>
          </w:tcPr>
          <w:p w14:paraId="3403A3EF" w14:textId="4D0F3FBC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Testing the feasibility of Sensor-based home health monitoring (TEC4Home) to support the convalescence of patients with heart failure: Pre -Post study </w:t>
            </w:r>
          </w:p>
        </w:tc>
        <w:tc>
          <w:tcPr>
            <w:tcW w:w="1417" w:type="dxa"/>
          </w:tcPr>
          <w:p w14:paraId="0AB4E21E" w14:textId="5D0CF7F8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onitoring was completed by a single cardiac specialty nurse with 20 years cardiac experience. – triaged with HF NPs and other specialists </w:t>
            </w:r>
          </w:p>
        </w:tc>
        <w:tc>
          <w:tcPr>
            <w:tcW w:w="1652" w:type="dxa"/>
          </w:tcPr>
          <w:p w14:paraId="5591DBC7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Testing the TEC4Home  - pre and post patient use surveys plus a number of health survey scales eg QoL, EHFScBs-9 selfcare behavior scale etc. </w:t>
            </w:r>
          </w:p>
          <w:p w14:paraId="585347A7" w14:textId="57A956B4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dherence to protocol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outcome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nurse interview </w:t>
            </w:r>
          </w:p>
        </w:tc>
        <w:tc>
          <w:tcPr>
            <w:tcW w:w="1042" w:type="dxa"/>
          </w:tcPr>
          <w:p w14:paraId="0DF0B8B3" w14:textId="1670296F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66EA5523" w14:textId="67F24C55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46D0FCB3" w14:textId="56D37727" w:rsidR="00547106" w:rsidRPr="0017235F" w:rsidRDefault="00D50214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= 70</w:t>
            </w:r>
            <w:r w:rsidR="0054710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, 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thics - Y </w:t>
            </w:r>
          </w:p>
        </w:tc>
        <w:tc>
          <w:tcPr>
            <w:tcW w:w="2019" w:type="dxa"/>
          </w:tcPr>
          <w:p w14:paraId="5A7B48D3" w14:textId="74BDDB3E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9" w:type="dxa"/>
          </w:tcPr>
          <w:p w14:paraId="46A5B2C6" w14:textId="3290D90D" w:rsidR="00547106" w:rsidRPr="00ED0A29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outcome led to RCT </w:t>
            </w:r>
          </w:p>
        </w:tc>
        <w:tc>
          <w:tcPr>
            <w:tcW w:w="850" w:type="dxa"/>
          </w:tcPr>
          <w:p w14:paraId="5DC833E3" w14:textId="79E3A78D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Yes</w:t>
            </w:r>
          </w:p>
        </w:tc>
      </w:tr>
      <w:tr w:rsidR="00547106" w:rsidRPr="0017235F" w14:paraId="5BBF6EC6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A97BB80" w14:textId="0BDEFEA2" w:rsidR="00547106" w:rsidRPr="00FA4438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291EF9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ixed-methods process evaluation of a pilot</w:t>
            </w:r>
          </w:p>
        </w:tc>
        <w:tc>
          <w:tcPr>
            <w:tcW w:w="942" w:type="dxa"/>
          </w:tcPr>
          <w:p w14:paraId="0A010667" w14:textId="04DB4A5F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ndraratna et al 202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9" w:type="dxa"/>
          </w:tcPr>
          <w:p w14:paraId="645F5C48" w14:textId="6BC0D6DB" w:rsidR="00547106" w:rsidRPr="00620E5D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Process Evaluation of a Randomised Control Trial for TeleClinical Care, a Smartphone-app based model of care. </w:t>
            </w:r>
          </w:p>
        </w:tc>
        <w:tc>
          <w:tcPr>
            <w:tcW w:w="1417" w:type="dxa"/>
          </w:tcPr>
          <w:p w14:paraId="39641F35" w14:textId="1A537809" w:rsidR="00547106" w:rsidRPr="0017235F" w:rsidRDefault="00F70DA2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HF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specialist nurses were involved in HF management protocol; HFOS (HF Outreach Service) is managed by a </w:t>
            </w:r>
            <w:r w:rsidR="001D1C2D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P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and CNS</w:t>
            </w:r>
          </w:p>
        </w:tc>
        <w:tc>
          <w:tcPr>
            <w:tcW w:w="1652" w:type="dxa"/>
          </w:tcPr>
          <w:p w14:paraId="62515CBE" w14:textId="67E5187C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Data: Interviews with NP, CNS, GPs and Cardiologists + cardiac rehab completion rates + outreach service referrals + specialist follow-up </w:t>
            </w:r>
          </w:p>
        </w:tc>
        <w:tc>
          <w:tcPr>
            <w:tcW w:w="1042" w:type="dxa"/>
          </w:tcPr>
          <w:p w14:paraId="665FBEC9" w14:textId="5AE93A9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02271617" w14:textId="4079A220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30872781" w14:textId="154D755A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Smartphone ownership or incompatible smartphone limited enrolment in RCT </w:t>
            </w:r>
          </w:p>
        </w:tc>
        <w:tc>
          <w:tcPr>
            <w:tcW w:w="2019" w:type="dxa"/>
          </w:tcPr>
          <w:p w14:paraId="11A6A60D" w14:textId="579BBB5C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thics – Y </w:t>
            </w:r>
          </w:p>
        </w:tc>
        <w:tc>
          <w:tcPr>
            <w:tcW w:w="1499" w:type="dxa"/>
          </w:tcPr>
          <w:p w14:paraId="413CEE21" w14:textId="0C6FA512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outcome </w:t>
            </w:r>
          </w:p>
        </w:tc>
        <w:tc>
          <w:tcPr>
            <w:tcW w:w="850" w:type="dxa"/>
          </w:tcPr>
          <w:p w14:paraId="598844AC" w14:textId="321C658D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Yes</w:t>
            </w:r>
          </w:p>
        </w:tc>
      </w:tr>
      <w:tr w:rsidR="00547106" w:rsidRPr="0017235F" w14:paraId="1271BC02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306CA65" w14:textId="532C5F5F" w:rsidR="00547106" w:rsidRPr="00291EF9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410787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Feasibility pilot intervention</w:t>
            </w:r>
          </w:p>
        </w:tc>
        <w:tc>
          <w:tcPr>
            <w:tcW w:w="942" w:type="dxa"/>
          </w:tcPr>
          <w:p w14:paraId="468F6499" w14:textId="6853AA5B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cLachlan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21 </w:t>
            </w:r>
          </w:p>
        </w:tc>
        <w:tc>
          <w:tcPr>
            <w:tcW w:w="1469" w:type="dxa"/>
          </w:tcPr>
          <w:p w14:paraId="06132E9B" w14:textId="63D49ADA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n NP-led pilot telehealth programme to facilitate guideline-directed medical therapy for heart failure with reduced ejection fraction during the COVID-19 pandemic</w:t>
            </w:r>
          </w:p>
        </w:tc>
        <w:tc>
          <w:tcPr>
            <w:tcW w:w="1417" w:type="dxa"/>
          </w:tcPr>
          <w:p w14:paraId="6C454BB7" w14:textId="77777777" w:rsidR="00547106" w:rsidRPr="00324155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NP or CNS supported patients to monitor vital signs,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nd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identify fluid congestion. </w:t>
            </w:r>
            <w:r w:rsidRPr="00324155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onitor medication titration.  </w:t>
            </w:r>
          </w:p>
          <w:p w14:paraId="28EFAECD" w14:textId="3976A863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324155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652" w:type="dxa"/>
          </w:tcPr>
          <w:p w14:paraId="0E11B4AF" w14:textId="1826B004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Convenience sample Descriptive stats </w:t>
            </w:r>
          </w:p>
        </w:tc>
        <w:tc>
          <w:tcPr>
            <w:tcW w:w="1042" w:type="dxa"/>
          </w:tcPr>
          <w:p w14:paraId="584D589E" w14:textId="1F3B38F6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3E04EEFD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 </w:t>
            </w:r>
          </w:p>
          <w:p w14:paraId="5E512D89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  <w:p w14:paraId="2A4D8456" w14:textId="6B4CC180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60" w:type="dxa"/>
          </w:tcPr>
          <w:p w14:paraId="7ADA9009" w14:textId="7AA83871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on English speaking patients excluded;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group of patients recruited may not reflect entire HF population; small feasibility study; mobile phone access inconsistent. </w:t>
            </w:r>
          </w:p>
        </w:tc>
        <w:tc>
          <w:tcPr>
            <w:tcW w:w="2019" w:type="dxa"/>
          </w:tcPr>
          <w:p w14:paraId="2DD49D56" w14:textId="6FBADB7D" w:rsidR="00547106" w:rsidRPr="0017235F" w:rsidRDefault="001D1C2D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=50 </w:t>
            </w:r>
          </w:p>
        </w:tc>
        <w:tc>
          <w:tcPr>
            <w:tcW w:w="1499" w:type="dxa"/>
          </w:tcPr>
          <w:p w14:paraId="50A4ADA7" w14:textId="2E7D531F" w:rsidR="00547106" w:rsidRPr="00ED0A29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outcome – proceed to full study </w:t>
            </w:r>
          </w:p>
        </w:tc>
        <w:tc>
          <w:tcPr>
            <w:tcW w:w="850" w:type="dxa"/>
          </w:tcPr>
          <w:p w14:paraId="58A6CF76" w14:textId="18EA85A9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Yes</w:t>
            </w:r>
          </w:p>
        </w:tc>
      </w:tr>
      <w:tr w:rsidR="00547106" w:rsidRPr="0017235F" w14:paraId="448D461A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5A09782C" w14:textId="452A0DF5" w:rsidR="00547106" w:rsidRPr="0017235F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ilot intervention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hideMark/>
          </w:tcPr>
          <w:p w14:paraId="38540C72" w14:textId="7DFF828E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aher et al.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22 </w:t>
            </w:r>
          </w:p>
        </w:tc>
        <w:tc>
          <w:tcPr>
            <w:tcW w:w="1469" w:type="dxa"/>
            <w:hideMark/>
          </w:tcPr>
          <w:p w14:paraId="0B6E50CD" w14:textId="7A2DE35A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Virtual clinic for positive f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cal occult blood tests FOBT enhances early access to bowel cancer screening and is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well received by patients</w:t>
            </w:r>
          </w:p>
        </w:tc>
        <w:tc>
          <w:tcPr>
            <w:tcW w:w="1417" w:type="dxa"/>
            <w:hideMark/>
          </w:tcPr>
          <w:p w14:paraId="221E84B8" w14:textId="33A46A15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 xml:space="preserve">Clinical </w:t>
            </w:r>
            <w:r w:rsidR="00BD2483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urse </w:t>
            </w:r>
            <w:r w:rsidR="00BD2483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c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onsultant completed pre screening and post colonoscopy virtual visits and undertook DAC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bookings to colonoscopy </w:t>
            </w:r>
          </w:p>
        </w:tc>
        <w:tc>
          <w:tcPr>
            <w:tcW w:w="1652" w:type="dxa"/>
            <w:hideMark/>
          </w:tcPr>
          <w:p w14:paraId="40C1AAE0" w14:textId="05810F6A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 xml:space="preserve">Measuring impact on wait times using a nurse led protocol for pre colonoscopy assessment following positive FOBT, colonoscopy booking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and post surgery virtual visit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</w:p>
          <w:p w14:paraId="0678B343" w14:textId="4B37BBA5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ot random – based on a single practice and referral pathway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5F81BD05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VC model survey completed by patients – simple descriptive stats </w:t>
            </w:r>
          </w:p>
        </w:tc>
        <w:tc>
          <w:tcPr>
            <w:tcW w:w="1042" w:type="dxa"/>
            <w:hideMark/>
          </w:tcPr>
          <w:p w14:paraId="0F3D650D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 xml:space="preserve">Y – control group was those referred through usual pathway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retrospective data  </w:t>
            </w:r>
          </w:p>
          <w:p w14:paraId="415A5D58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42BBC698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992" w:type="dxa"/>
            <w:hideMark/>
          </w:tcPr>
          <w:p w14:paraId="38BE95F4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lastRenderedPageBreak/>
              <w:t>Y </w:t>
            </w:r>
          </w:p>
        </w:tc>
        <w:tc>
          <w:tcPr>
            <w:tcW w:w="1160" w:type="dxa"/>
            <w:hideMark/>
          </w:tcPr>
          <w:p w14:paraId="028B783A" w14:textId="7777777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19" w:type="dxa"/>
            <w:hideMark/>
          </w:tcPr>
          <w:p w14:paraId="6A39ED94" w14:textId="409B2F13" w:rsidR="00547106" w:rsidRPr="007D419F" w:rsidRDefault="00217C9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167 patients of which 130 went to DAC and 5 triaged to out-patient clinic by CNC; </w:t>
            </w:r>
            <w:r w:rsidR="00547106" w:rsidRPr="007D419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ormal referral pathway n = 49</w:t>
            </w:r>
            <w:r w:rsidR="00547106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</w:p>
          <w:p w14:paraId="4B5C3B5B" w14:textId="77777777" w:rsidR="00547106" w:rsidRPr="007D419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7D419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thics – Y </w:t>
            </w:r>
          </w:p>
        </w:tc>
        <w:tc>
          <w:tcPr>
            <w:tcW w:w="1499" w:type="dxa"/>
            <w:hideMark/>
          </w:tcPr>
          <w:p w14:paraId="2813408B" w14:textId="26A08D7B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impact on wait times ie wait times to colonoscopy decreased;  </w:t>
            </w:r>
          </w:p>
          <w:p w14:paraId="059FCF05" w14:textId="6C80061C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majority indicated virtual clinics were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 xml:space="preserve">a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experience</w:t>
            </w:r>
          </w:p>
        </w:tc>
        <w:tc>
          <w:tcPr>
            <w:tcW w:w="850" w:type="dxa"/>
            <w:hideMark/>
          </w:tcPr>
          <w:p w14:paraId="5ED5A0F8" w14:textId="209049DC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 Yes</w:t>
            </w:r>
          </w:p>
        </w:tc>
      </w:tr>
      <w:tr w:rsidR="00547106" w:rsidRPr="0017235F" w14:paraId="621A0DB3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AC71E85" w14:textId="31FD1540" w:rsidR="00547106" w:rsidRPr="000E3197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3F23B9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rospective study</w:t>
            </w:r>
          </w:p>
        </w:tc>
        <w:tc>
          <w:tcPr>
            <w:tcW w:w="942" w:type="dxa"/>
          </w:tcPr>
          <w:p w14:paraId="43EAD4AB" w14:textId="55250AE5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ehme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2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9" w:type="dxa"/>
          </w:tcPr>
          <w:p w14:paraId="22ED83CE" w14:textId="1E94DDF1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Study of prehospital video telehealth for callers with mental health-related complaints</w:t>
            </w:r>
          </w:p>
        </w:tc>
        <w:tc>
          <w:tcPr>
            <w:tcW w:w="1417" w:type="dxa"/>
          </w:tcPr>
          <w:p w14:paraId="6A3B5138" w14:textId="505D73D5" w:rsidR="00547106" w:rsidRPr="0017235F" w:rsidRDefault="007B5751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HNs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– located in EMS call centre undertook triage for those with mental health issues </w:t>
            </w:r>
          </w:p>
        </w:tc>
        <w:tc>
          <w:tcPr>
            <w:tcW w:w="1652" w:type="dxa"/>
          </w:tcPr>
          <w:p w14:paraId="61099519" w14:textId="365F7A96" w:rsidR="00547106" w:rsidRPr="00ED0A29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Outcomes, cost analysis, and MHN interviews and patient follow-ups and surveys </w:t>
            </w:r>
          </w:p>
        </w:tc>
        <w:tc>
          <w:tcPr>
            <w:tcW w:w="1042" w:type="dxa"/>
          </w:tcPr>
          <w:p w14:paraId="47A9C875" w14:textId="07EE910E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 </w:t>
            </w:r>
          </w:p>
        </w:tc>
        <w:tc>
          <w:tcPr>
            <w:tcW w:w="992" w:type="dxa"/>
          </w:tcPr>
          <w:p w14:paraId="663F8147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Y </w:t>
            </w:r>
          </w:p>
          <w:p w14:paraId="577C0B51" w14:textId="2D4F6DAA" w:rsidR="00547106" w:rsidRPr="00ED0A29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HN voice not in data; who did the interviews not identified; Impact of interviewer not outlined </w:t>
            </w:r>
          </w:p>
        </w:tc>
        <w:tc>
          <w:tcPr>
            <w:tcW w:w="1160" w:type="dxa"/>
          </w:tcPr>
          <w:p w14:paraId="4CCB01F5" w14:textId="5B2EE9AC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2019" w:type="dxa"/>
          </w:tcPr>
          <w:p w14:paraId="01ED1858" w14:textId="7271A924" w:rsidR="00547106" w:rsidRPr="0017235F" w:rsidRDefault="00234C53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=738 MHN consultations via video </w:t>
            </w:r>
          </w:p>
        </w:tc>
        <w:tc>
          <w:tcPr>
            <w:tcW w:w="1499" w:type="dxa"/>
          </w:tcPr>
          <w:p w14:paraId="7FCB8E41" w14:textId="48C62444" w:rsidR="00547106" w:rsidRPr="00ED0A29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Video telehealth required less EMS dispatches than voice only by non-MHN triage. </w:t>
            </w:r>
          </w:p>
        </w:tc>
        <w:tc>
          <w:tcPr>
            <w:tcW w:w="850" w:type="dxa"/>
          </w:tcPr>
          <w:p w14:paraId="3F1D4CDA" w14:textId="746A2AAD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 Yes </w:t>
            </w:r>
          </w:p>
        </w:tc>
      </w:tr>
      <w:tr w:rsidR="00547106" w:rsidRPr="0017235F" w14:paraId="1A28EF5D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C8C894F" w14:textId="7F23B9F5" w:rsidR="00547106" w:rsidRPr="00291EF9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9B7E7E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Randomized tria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l</w:t>
            </w:r>
          </w:p>
        </w:tc>
        <w:tc>
          <w:tcPr>
            <w:tcW w:w="942" w:type="dxa"/>
          </w:tcPr>
          <w:p w14:paraId="567C6A26" w14:textId="18A1ED7C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rescher et al.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23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69" w:type="dxa"/>
          </w:tcPr>
          <w:p w14:paraId="7E011475" w14:textId="17205CBB" w:rsidR="00547106" w:rsidRPr="00826A67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atient reported experience and adherence to remote patient management in chronic heart failure patients: a posthoc analysis of the TIM-HF2 trial. </w:t>
            </w:r>
          </w:p>
        </w:tc>
        <w:tc>
          <w:tcPr>
            <w:tcW w:w="1417" w:type="dxa"/>
          </w:tcPr>
          <w:p w14:paraId="0A7AD8D9" w14:textId="504C066E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HF specialist nurses completed </w:t>
            </w:r>
            <w:r w:rsidR="00BD2483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d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evice installation, Patient training with devices,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nd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chronic disease self-management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nd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any additional training by phone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and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contacted patients once per month</w:t>
            </w:r>
          </w:p>
        </w:tc>
        <w:tc>
          <w:tcPr>
            <w:tcW w:w="1652" w:type="dxa"/>
          </w:tcPr>
          <w:p w14:paraId="35A09415" w14:textId="650D0B95" w:rsidR="00547106" w:rsidRPr="00310314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Post trial survey to </w:t>
            </w:r>
            <w:r w:rsidR="00555313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RPM 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group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; </w:t>
            </w:r>
            <w:r w:rsidRPr="00310314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t hoc Protocol adherence </w:t>
            </w:r>
          </w:p>
          <w:p w14:paraId="25DDB88D" w14:textId="6C5DC63D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310314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042" w:type="dxa"/>
          </w:tcPr>
          <w:p w14:paraId="45FDCA25" w14:textId="760326D7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92" w:type="dxa"/>
          </w:tcPr>
          <w:p w14:paraId="3440CDE0" w14:textId="4377EC1F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</w:tcPr>
          <w:p w14:paraId="3526DB73" w14:textId="6AAA4451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26 HF nurses managed the patients </w:t>
            </w:r>
          </w:p>
        </w:tc>
        <w:tc>
          <w:tcPr>
            <w:tcW w:w="2019" w:type="dxa"/>
          </w:tcPr>
          <w:p w14:paraId="6DAF00F3" w14:textId="0423691C" w:rsidR="00547106" w:rsidRPr="007C5AD2" w:rsidRDefault="007C5AD2" w:rsidP="007C5AD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796 randomly assigned to remote monitoring RPM group in original trial - of whom 564 did the survey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- </w:t>
            </w:r>
            <w:r w:rsidR="00547106" w:rsidRPr="007C5AD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="00643CD6" w:rsidRPr="00643CD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Ethics</w:t>
            </w:r>
            <w:r w:rsidR="00643CD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- </w:t>
            </w:r>
            <w:r w:rsidR="00547106" w:rsidRPr="007C5AD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 </w:t>
            </w:r>
          </w:p>
        </w:tc>
        <w:tc>
          <w:tcPr>
            <w:tcW w:w="1499" w:type="dxa"/>
          </w:tcPr>
          <w:p w14:paraId="6DC4526D" w14:textId="6DC53C0C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rotocol considered acceptable. </w:t>
            </w:r>
          </w:p>
        </w:tc>
        <w:tc>
          <w:tcPr>
            <w:tcW w:w="850" w:type="dxa"/>
          </w:tcPr>
          <w:p w14:paraId="1F9B0C05" w14:textId="429D7F50" w:rsidR="00547106" w:rsidRPr="0017235F" w:rsidRDefault="00547106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Yes</w:t>
            </w:r>
          </w:p>
        </w:tc>
      </w:tr>
      <w:tr w:rsidR="00547106" w:rsidRPr="0017235F" w14:paraId="285C7717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1D52F6DA" w14:textId="5AD06418" w:rsidR="00547106" w:rsidRPr="00E200F7" w:rsidRDefault="00547106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7D7ED8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Pilot randomized trial </w:t>
            </w:r>
          </w:p>
        </w:tc>
        <w:tc>
          <w:tcPr>
            <w:tcW w:w="942" w:type="dxa"/>
            <w:hideMark/>
          </w:tcPr>
          <w:p w14:paraId="12D4C9DD" w14:textId="74C6381C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chmaderer et a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.,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202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9" w:type="dxa"/>
            <w:hideMark/>
          </w:tcPr>
          <w:p w14:paraId="0850CD66" w14:textId="6087F39F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Feasibility, acceptability, and intervention description of a mobile health intervention in patients with heart failure </w:t>
            </w:r>
          </w:p>
        </w:tc>
        <w:tc>
          <w:tcPr>
            <w:tcW w:w="1417" w:type="dxa"/>
            <w:hideMark/>
          </w:tcPr>
          <w:p w14:paraId="1EE478AE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HealthPlus </w:t>
            </w:r>
          </w:p>
          <w:p w14:paraId="3DF66EA6" w14:textId="2092AC2E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Group were provided with virtual visits by a Cardiac </w:t>
            </w:r>
            <w:r w:rsidR="0000342C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P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/community health worker team </w:t>
            </w:r>
          </w:p>
        </w:tc>
        <w:tc>
          <w:tcPr>
            <w:tcW w:w="1652" w:type="dxa"/>
            <w:hideMark/>
          </w:tcPr>
          <w:p w14:paraId="31FF9C10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ilot study: randomised 3 group repeated measure design. App evaluation; App was designed to facilitate self-care;  </w:t>
            </w:r>
          </w:p>
        </w:tc>
        <w:tc>
          <w:tcPr>
            <w:tcW w:w="1042" w:type="dxa"/>
            <w:hideMark/>
          </w:tcPr>
          <w:p w14:paraId="3612EFC6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992" w:type="dxa"/>
            <w:hideMark/>
          </w:tcPr>
          <w:p w14:paraId="0F85503B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Y </w:t>
            </w:r>
          </w:p>
        </w:tc>
        <w:tc>
          <w:tcPr>
            <w:tcW w:w="1160" w:type="dxa"/>
            <w:hideMark/>
          </w:tcPr>
          <w:p w14:paraId="08639DFC" w14:textId="797E9684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ot clear if virtual visits added any significant difference to outcomes of using the app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;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  <w:p w14:paraId="70B08903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tatistics descriptive. </w:t>
            </w:r>
          </w:p>
        </w:tc>
        <w:tc>
          <w:tcPr>
            <w:tcW w:w="2019" w:type="dxa"/>
            <w:hideMark/>
          </w:tcPr>
          <w:p w14:paraId="3F852855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Usual care </w:t>
            </w:r>
          </w:p>
          <w:p w14:paraId="7269229D" w14:textId="642351BF" w:rsidR="00547106" w:rsidRPr="0017235F" w:rsidRDefault="000D4397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27 </w:t>
            </w:r>
          </w:p>
          <w:p w14:paraId="4661C3CA" w14:textId="7777777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mHealth app </w:t>
            </w:r>
          </w:p>
          <w:p w14:paraId="2FA105CF" w14:textId="45FCAA34" w:rsidR="00547106" w:rsidRPr="0017235F" w:rsidRDefault="000D4397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="00547106"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=26 </w:t>
            </w:r>
          </w:p>
          <w:p w14:paraId="4F689F7A" w14:textId="77777777" w:rsidR="00547106" w:rsidRPr="000D4397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0D4397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MHealthPlus </w:t>
            </w:r>
          </w:p>
          <w:p w14:paraId="641D3EFB" w14:textId="2EEA363F" w:rsidR="00547106" w:rsidRPr="000D4397" w:rsidRDefault="000D4397" w:rsidP="000D43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0D4397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n</w:t>
            </w:r>
            <w:r w:rsidR="00547106" w:rsidRPr="000D4397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=2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="00643CD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–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="00643CD6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thics</w:t>
            </w:r>
            <w:r w:rsidR="00643CD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- </w:t>
            </w:r>
            <w:r w:rsidR="00547106" w:rsidRPr="000D4397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 </w:t>
            </w:r>
          </w:p>
        </w:tc>
        <w:tc>
          <w:tcPr>
            <w:tcW w:w="1499" w:type="dxa"/>
            <w:hideMark/>
          </w:tcPr>
          <w:p w14:paraId="51062050" w14:textId="08236867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Positive</w:t>
            </w: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outcome for both intervention groups </w:t>
            </w:r>
          </w:p>
        </w:tc>
        <w:tc>
          <w:tcPr>
            <w:tcW w:w="850" w:type="dxa"/>
            <w:hideMark/>
          </w:tcPr>
          <w:p w14:paraId="731283F0" w14:textId="4A0FEBAF" w:rsidR="00547106" w:rsidRPr="0017235F" w:rsidRDefault="00547106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 Yes</w:t>
            </w:r>
          </w:p>
        </w:tc>
      </w:tr>
      <w:tr w:rsidR="00542DDA" w:rsidRPr="00F82A3A" w14:paraId="388362C9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6B6948F2" w14:textId="2D427438" w:rsidR="00542DDA" w:rsidRPr="0017235F" w:rsidRDefault="00C706B9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lastRenderedPageBreak/>
              <w:t>Intervention</w:t>
            </w:r>
          </w:p>
        </w:tc>
        <w:tc>
          <w:tcPr>
            <w:tcW w:w="942" w:type="dxa"/>
          </w:tcPr>
          <w:p w14:paraId="412050C5" w14:textId="60180D0F" w:rsidR="00542DDA" w:rsidRPr="00186431" w:rsidRDefault="000533BA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Zhang and Guo, 2023</w:t>
            </w:r>
          </w:p>
        </w:tc>
        <w:tc>
          <w:tcPr>
            <w:tcW w:w="1469" w:type="dxa"/>
          </w:tcPr>
          <w:p w14:paraId="0FC75BED" w14:textId="72DBBC17" w:rsidR="00542DDA" w:rsidRPr="00F82A3A" w:rsidRDefault="004C1C70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4C1C70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The effect of internet-based telehealth nursing on the quality of life in patients with atrial fibrillation and stroke</w:t>
            </w:r>
          </w:p>
        </w:tc>
        <w:tc>
          <w:tcPr>
            <w:tcW w:w="1417" w:type="dxa"/>
          </w:tcPr>
          <w:p w14:paraId="2E7F81A8" w14:textId="77777777" w:rsidR="000A3966" w:rsidRPr="00B6379D" w:rsidRDefault="000A3966" w:rsidP="000A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B6379D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3 nurse stroke specialists in cardiovascular medicine and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3</w:t>
            </w:r>
            <w:r w:rsidRPr="00B6379D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stroke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nurse </w:t>
            </w:r>
            <w:r w:rsidRPr="00B6379D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specialists in neurology</w:t>
            </w:r>
          </w:p>
          <w:p w14:paraId="6E1E5C13" w14:textId="00587265" w:rsidR="00542DDA" w:rsidRPr="005A7FCE" w:rsidRDefault="00542DDA" w:rsidP="005A7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1652" w:type="dxa"/>
          </w:tcPr>
          <w:p w14:paraId="1DBF41F6" w14:textId="6D32B160" w:rsidR="00542DDA" w:rsidRPr="00FB0AEB" w:rsidRDefault="00656241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T</w:t>
            </w:r>
            <w:r w:rsidRPr="00656241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elehealth nursing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vs. </w:t>
            </w:r>
            <w:r w:rsidR="002B691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s</w:t>
            </w:r>
            <w:r w:rsidR="002B691C" w:rsidRPr="002B691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tandardized early-stage rehab</w:t>
            </w:r>
            <w:r w:rsidR="002B691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ilitation</w:t>
            </w:r>
            <w:r w:rsidR="002B691C" w:rsidRPr="002B691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included health education and caregiver training before discharge</w:t>
            </w:r>
            <w:r w:rsidR="006A7F85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, p</w:t>
            </w:r>
            <w:r w:rsidR="002B691C" w:rsidRPr="002B691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ost-discharge</w:t>
            </w:r>
            <w:r w:rsidR="006A7F85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by</w:t>
            </w:r>
            <w:r w:rsidR="002B691C" w:rsidRPr="002B691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community and follow-up</w:t>
            </w:r>
          </w:p>
        </w:tc>
        <w:tc>
          <w:tcPr>
            <w:tcW w:w="1042" w:type="dxa"/>
          </w:tcPr>
          <w:p w14:paraId="4D5233FD" w14:textId="1B8D8DA9" w:rsidR="00542DDA" w:rsidRDefault="005C7A53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65A13E89" w14:textId="20804C03" w:rsidR="00542DDA" w:rsidRDefault="005C7A53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</w:tc>
        <w:tc>
          <w:tcPr>
            <w:tcW w:w="1160" w:type="dxa"/>
          </w:tcPr>
          <w:p w14:paraId="75E8EE80" w14:textId="74F0CABB" w:rsidR="00542DDA" w:rsidRPr="00B6379D" w:rsidRDefault="005C7A53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</w:tc>
        <w:tc>
          <w:tcPr>
            <w:tcW w:w="2019" w:type="dxa"/>
          </w:tcPr>
          <w:p w14:paraId="04129173" w14:textId="35AA365F" w:rsidR="00542DDA" w:rsidRPr="00E5441B" w:rsidRDefault="000A3966" w:rsidP="000A3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0A396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168 patients with atrial fibrillation and stroke</w:t>
            </w:r>
            <w:r w:rsidR="00972ADD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: 84 in </w:t>
            </w:r>
            <w:r w:rsidR="00095911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the </w:t>
            </w:r>
            <w:r w:rsidR="00095911" w:rsidRPr="00095911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internet-based telehealth nursing group</w:t>
            </w:r>
            <w:r w:rsidR="00D35B57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(</w:t>
            </w:r>
            <w:r w:rsidR="00D35B57" w:rsidRPr="00D35B57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audio and video calls, while patients used ECG and blood pressure monitors</w:t>
            </w:r>
            <w:r w:rsidR="00D35B57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)</w:t>
            </w:r>
            <w:r w:rsidR="00095911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="00972ADD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and </w:t>
            </w:r>
            <w:r w:rsidR="00095911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84 in </w:t>
            </w:r>
            <w:r w:rsidR="00A828B3" w:rsidRPr="00A828B3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traditional at-home self-help nursing group</w:t>
            </w:r>
            <w:r w:rsidR="00E5441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- </w:t>
            </w:r>
            <w:r w:rsidR="00E5441B" w:rsidRPr="00E5441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Ethics</w:t>
            </w:r>
            <w:r w:rsidR="00E5441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- Y</w:t>
            </w:r>
          </w:p>
        </w:tc>
        <w:tc>
          <w:tcPr>
            <w:tcW w:w="1499" w:type="dxa"/>
          </w:tcPr>
          <w:p w14:paraId="5762A073" w14:textId="5D2F0DF9" w:rsidR="00542DDA" w:rsidRPr="00FD5088" w:rsidRDefault="00FD5088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S</w:t>
            </w:r>
            <w:r w:rsidRPr="00FD5088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urvival rate, readmission rate, daily activities, limb motor ability, psychological state, cardiac function, rhythm control, adverse events, and nursing satisfaction</w:t>
            </w:r>
          </w:p>
        </w:tc>
        <w:tc>
          <w:tcPr>
            <w:tcW w:w="850" w:type="dxa"/>
          </w:tcPr>
          <w:p w14:paraId="7DB2340A" w14:textId="7137F49A" w:rsidR="00542DDA" w:rsidRPr="00FD5088" w:rsidRDefault="00FD5088" w:rsidP="0054710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</w:tc>
      </w:tr>
      <w:tr w:rsidR="00186431" w:rsidRPr="00F82A3A" w14:paraId="0305D91E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0094DBF8" w14:textId="32EE94D0" w:rsidR="00186431" w:rsidRPr="007D7ED8" w:rsidRDefault="00E1409A" w:rsidP="00547106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Q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ualitative</w:t>
            </w:r>
          </w:p>
        </w:tc>
        <w:tc>
          <w:tcPr>
            <w:tcW w:w="942" w:type="dxa"/>
          </w:tcPr>
          <w:p w14:paraId="69C77CC0" w14:textId="0DE18CA8" w:rsidR="00186431" w:rsidRPr="0017235F" w:rsidRDefault="00186431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18643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nderson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et al., 2024</w:t>
            </w:r>
          </w:p>
        </w:tc>
        <w:tc>
          <w:tcPr>
            <w:tcW w:w="1469" w:type="dxa"/>
          </w:tcPr>
          <w:p w14:paraId="2509D2C8" w14:textId="0070CAEB" w:rsidR="00186431" w:rsidRPr="00F82A3A" w:rsidRDefault="00F82A3A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F82A3A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Remote and technology-mediated working during the COVID-19 pandemic: A qualitative exploration of the experiences of nurses working in general practice (the GenCo Study)</w:t>
            </w:r>
          </w:p>
        </w:tc>
        <w:tc>
          <w:tcPr>
            <w:tcW w:w="1417" w:type="dxa"/>
          </w:tcPr>
          <w:p w14:paraId="0534833C" w14:textId="6F0DEFE3" w:rsidR="005A7FCE" w:rsidRPr="005A7FCE" w:rsidRDefault="00972ADD" w:rsidP="005A7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8 </w:t>
            </w:r>
            <w:r w:rsidR="008A3F91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ANPs</w:t>
            </w:r>
            <w:r w:rsidR="005A7FCE" w:rsidRPr="005A7FCE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performed video consultations and telephone follow up</w:t>
            </w:r>
          </w:p>
          <w:p w14:paraId="04E7F95C" w14:textId="4A9B43ED" w:rsidR="00186431" w:rsidRPr="005A7FCE" w:rsidRDefault="00186431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1652" w:type="dxa"/>
          </w:tcPr>
          <w:p w14:paraId="5255E276" w14:textId="3D8CF8FA" w:rsidR="00186431" w:rsidRPr="00FB0AEB" w:rsidRDefault="00FB0AEB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FB0AE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Remote, technology-based nursing care was provided during the COVID-19 waves</w:t>
            </w:r>
          </w:p>
        </w:tc>
        <w:tc>
          <w:tcPr>
            <w:tcW w:w="1042" w:type="dxa"/>
          </w:tcPr>
          <w:p w14:paraId="43DDB0DE" w14:textId="1688ABD2" w:rsidR="00186431" w:rsidRPr="00F82A3A" w:rsidRDefault="00691033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N</w:t>
            </w:r>
          </w:p>
        </w:tc>
        <w:tc>
          <w:tcPr>
            <w:tcW w:w="992" w:type="dxa"/>
          </w:tcPr>
          <w:p w14:paraId="2AD712FC" w14:textId="60BD4DB5" w:rsidR="00186431" w:rsidRPr="00F82A3A" w:rsidRDefault="00E60F33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</w:tc>
        <w:tc>
          <w:tcPr>
            <w:tcW w:w="1160" w:type="dxa"/>
          </w:tcPr>
          <w:p w14:paraId="18001B53" w14:textId="595B0E51" w:rsidR="00186431" w:rsidRPr="0017235F" w:rsidRDefault="00E60F33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2019" w:type="dxa"/>
          </w:tcPr>
          <w:p w14:paraId="42704DCE" w14:textId="1A733778" w:rsidR="00C857C0" w:rsidRPr="00C857C0" w:rsidRDefault="002A5449" w:rsidP="00C857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8 </w:t>
            </w:r>
            <w:r w:rsidR="008A3F91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ANP</w:t>
            </w:r>
            <w:r w:rsidR="0031446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s</w:t>
            </w:r>
            <w:r w:rsidRPr="005A7FCE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="00E5441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–</w:t>
            </w:r>
            <w:r w:rsidR="00C857C0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="00E5441B" w:rsidRPr="0017235F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thics</w:t>
            </w:r>
            <w:r w:rsidR="00E5441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- </w:t>
            </w:r>
            <w:r w:rsidR="00C857C0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  <w:p w14:paraId="57250775" w14:textId="77777777" w:rsidR="00186431" w:rsidRPr="0017235F" w:rsidRDefault="00186431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99" w:type="dxa"/>
          </w:tcPr>
          <w:p w14:paraId="429BF835" w14:textId="465FD0FD" w:rsidR="00186431" w:rsidRPr="00427861" w:rsidRDefault="00427861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427861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Issues of technology access, workload, hybrid work, disrupted relationships, safety risks, decision-making exclusion</w:t>
            </w:r>
          </w:p>
        </w:tc>
        <w:tc>
          <w:tcPr>
            <w:tcW w:w="850" w:type="dxa"/>
          </w:tcPr>
          <w:p w14:paraId="748DE7E3" w14:textId="5D795101" w:rsidR="00186431" w:rsidRPr="0017235F" w:rsidRDefault="00EC556F" w:rsidP="0054710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Yes</w:t>
            </w:r>
          </w:p>
        </w:tc>
      </w:tr>
      <w:tr w:rsidR="00542DDA" w:rsidRPr="00F82A3A" w14:paraId="6F583BB2" w14:textId="77777777" w:rsidTr="00E460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6DA32720" w14:textId="7A7D6AC3" w:rsidR="00542DDA" w:rsidRPr="00542DDA" w:rsidRDefault="00542DDA" w:rsidP="00542DDA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4C3344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Prospective, international, multicentre, single-arm interventional study</w:t>
            </w:r>
          </w:p>
        </w:tc>
        <w:tc>
          <w:tcPr>
            <w:tcW w:w="942" w:type="dxa"/>
          </w:tcPr>
          <w:p w14:paraId="2720D782" w14:textId="3875BA85" w:rsidR="00542DDA" w:rsidRPr="00186431" w:rsidRDefault="00542DDA" w:rsidP="00542D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542DDA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Leenen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et al., 2024</w:t>
            </w:r>
          </w:p>
        </w:tc>
        <w:tc>
          <w:tcPr>
            <w:tcW w:w="1469" w:type="dxa"/>
          </w:tcPr>
          <w:p w14:paraId="31F86AD2" w14:textId="16FF829C" w:rsidR="00542DDA" w:rsidRPr="00F82A3A" w:rsidRDefault="00D32ABC" w:rsidP="00542D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E56C6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Usability of a digital health platform to support home hospitalization in heart failure patients: a multicentre feasibility study among healthcare professionals</w:t>
            </w:r>
          </w:p>
        </w:tc>
        <w:tc>
          <w:tcPr>
            <w:tcW w:w="1417" w:type="dxa"/>
          </w:tcPr>
          <w:p w14:paraId="2226D6E7" w14:textId="31E6CC14" w:rsidR="00542DDA" w:rsidRPr="005A7FCE" w:rsidRDefault="00E56C66" w:rsidP="00542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E56C6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Specialist </w:t>
            </w:r>
            <w:r w:rsidR="004622C8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HF</w:t>
            </w:r>
            <w:r w:rsidRPr="00E56C6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nurses</w:t>
            </w:r>
            <w:r w:rsidR="0087107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(</w:t>
            </w:r>
            <w:r w:rsidR="0087107C" w:rsidRPr="0000235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18 </w:t>
            </w:r>
            <w:r w:rsidR="006815B4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c</w:t>
            </w:r>
            <w:r w:rsidR="0087107C" w:rsidRPr="0000235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ardiac care nurse, 1 </w:t>
            </w:r>
            <w:r w:rsidR="0000342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NP</w:t>
            </w:r>
            <w:r w:rsidR="0087107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) </w:t>
            </w:r>
            <w:r w:rsidRPr="00E56C6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conducted daily home visits to monitor patients, take blood samples, and adjust IV drug therapy as needed, staying in close contact with cardiologists. Patients also received the Digital Health platform.</w:t>
            </w:r>
          </w:p>
        </w:tc>
        <w:tc>
          <w:tcPr>
            <w:tcW w:w="1652" w:type="dxa"/>
          </w:tcPr>
          <w:p w14:paraId="470F22E0" w14:textId="67AF4813" w:rsidR="00542DDA" w:rsidRPr="004A308C" w:rsidRDefault="004A308C" w:rsidP="00542D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4A308C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The digital platform features a blood pressure device, weight scale, pulse oximeter, wearable chest patch, and an eCoach app with educational videos and daily symptom checks for </w:t>
            </w:r>
            <w:r w:rsidR="00F70DA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HF</w:t>
            </w:r>
          </w:p>
        </w:tc>
        <w:tc>
          <w:tcPr>
            <w:tcW w:w="1042" w:type="dxa"/>
          </w:tcPr>
          <w:p w14:paraId="2AB9C5BD" w14:textId="675EF2DE" w:rsidR="00542DDA" w:rsidRDefault="009F244A" w:rsidP="00542D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N</w:t>
            </w:r>
          </w:p>
        </w:tc>
        <w:tc>
          <w:tcPr>
            <w:tcW w:w="992" w:type="dxa"/>
          </w:tcPr>
          <w:p w14:paraId="33E3BFC0" w14:textId="40980E7B" w:rsidR="00542DDA" w:rsidRDefault="009F244A" w:rsidP="00542D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</w:tc>
        <w:tc>
          <w:tcPr>
            <w:tcW w:w="1160" w:type="dxa"/>
          </w:tcPr>
          <w:p w14:paraId="433FE54B" w14:textId="24706ABD" w:rsidR="00542DDA" w:rsidRDefault="009F244A" w:rsidP="00542D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Y</w:t>
            </w:r>
          </w:p>
        </w:tc>
        <w:tc>
          <w:tcPr>
            <w:tcW w:w="2019" w:type="dxa"/>
          </w:tcPr>
          <w:p w14:paraId="054C3F19" w14:textId="3AFAF9E0" w:rsidR="00542DDA" w:rsidRPr="00C857C0" w:rsidRDefault="00F10B53" w:rsidP="00542D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05088A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63</w:t>
            </w:r>
            <w:r w:rsidRPr="00F10B53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="00332122" w:rsidRPr="0033212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Patients with acute decompensation of pre-existing</w:t>
            </w:r>
            <w:r w:rsidR="004706D9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HF</w:t>
            </w:r>
            <w:r w:rsidR="00332122" w:rsidRPr="0033212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, well-assessed chronic </w:t>
            </w:r>
            <w:r w:rsidR="0033212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HF</w:t>
            </w:r>
            <w:r w:rsidR="00332122" w:rsidRPr="0033212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="00E5441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–</w:t>
            </w:r>
            <w:r w:rsidR="00E50EE8" w:rsidRPr="0000235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="00E5441B" w:rsidRPr="00E5441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Ethics</w:t>
            </w:r>
            <w:r w:rsidR="00E5441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- </w:t>
            </w:r>
            <w:r w:rsidR="00781D64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</w:tc>
        <w:tc>
          <w:tcPr>
            <w:tcW w:w="1499" w:type="dxa"/>
          </w:tcPr>
          <w:p w14:paraId="591D552F" w14:textId="06480843" w:rsidR="00542DDA" w:rsidRPr="00002356" w:rsidRDefault="00002356" w:rsidP="00542D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002356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Perceived acceptability, appropriateness, feasibility, and satisfaction</w:t>
            </w:r>
          </w:p>
        </w:tc>
        <w:tc>
          <w:tcPr>
            <w:tcW w:w="850" w:type="dxa"/>
          </w:tcPr>
          <w:p w14:paraId="5559C144" w14:textId="753B1A22" w:rsidR="00542DDA" w:rsidRDefault="00002356" w:rsidP="00542D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Yes</w:t>
            </w:r>
          </w:p>
        </w:tc>
      </w:tr>
      <w:tr w:rsidR="00542DDA" w:rsidRPr="00F82A3A" w14:paraId="5DB371DF" w14:textId="77777777" w:rsidTr="00E4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67FE15E1" w14:textId="3D26F479" w:rsidR="00542DDA" w:rsidRPr="00030C5B" w:rsidRDefault="00542DDA" w:rsidP="00542DDA">
            <w:pPr>
              <w:textAlignment w:val="baseline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S</w:t>
            </w:r>
            <w:r w:rsidRPr="00030C5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ingle-site, pilot randomized controlled trial</w:t>
            </w:r>
          </w:p>
        </w:tc>
        <w:tc>
          <w:tcPr>
            <w:tcW w:w="942" w:type="dxa"/>
          </w:tcPr>
          <w:p w14:paraId="199A43F7" w14:textId="7AC476B2" w:rsidR="00542DDA" w:rsidRPr="00186431" w:rsidRDefault="00542DDA" w:rsidP="00542D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AC0A12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irshahi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et al., 2024</w:t>
            </w:r>
          </w:p>
        </w:tc>
        <w:tc>
          <w:tcPr>
            <w:tcW w:w="1469" w:type="dxa"/>
          </w:tcPr>
          <w:p w14:paraId="4E2E0B6F" w14:textId="03EC431C" w:rsidR="00542DDA" w:rsidRPr="00ED0A29" w:rsidRDefault="00542DDA" w:rsidP="00542D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ED0A29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The impact of an integrated early palliative care telehealth intervention on the quality of life of heart failure </w:t>
            </w:r>
            <w:r w:rsidRPr="00ED0A29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patients: a randomized controlled feasibility study</w:t>
            </w:r>
          </w:p>
        </w:tc>
        <w:tc>
          <w:tcPr>
            <w:tcW w:w="1417" w:type="dxa"/>
          </w:tcPr>
          <w:p w14:paraId="57797DB6" w14:textId="768FF5A2" w:rsidR="00542DDA" w:rsidRPr="000D5DA5" w:rsidRDefault="0005088A" w:rsidP="00542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 xml:space="preserve">1 </w:t>
            </w:r>
            <w:r w:rsidR="00BD2483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n</w:t>
            </w:r>
            <w:r w:rsidR="00542DDA" w:rsidRPr="000C7C47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urse interventionist</w:t>
            </w:r>
            <w:r w:rsidR="00542DDA" w:rsidRPr="000D5DA5">
              <w:rPr>
                <w:lang w:val="en-GB"/>
              </w:rPr>
              <w:t xml:space="preserve"> </w:t>
            </w:r>
            <w:r w:rsidR="00542DDA" w:rsidRPr="000D5DA5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Led a six-week virtual program on palliative care for heart failure patients, </w:t>
            </w:r>
            <w:r w:rsidR="00542DDA" w:rsidRPr="000D5DA5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featuring weekly webinars</w:t>
            </w:r>
            <w:r w:rsidR="00542DDA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and follow ups</w:t>
            </w:r>
          </w:p>
        </w:tc>
        <w:tc>
          <w:tcPr>
            <w:tcW w:w="1652" w:type="dxa"/>
          </w:tcPr>
          <w:p w14:paraId="6AD88788" w14:textId="338F4C30" w:rsidR="00542DDA" w:rsidRPr="00EA3C12" w:rsidRDefault="00542DDA" w:rsidP="00542D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EA3C1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 xml:space="preserve">The feasibility and acceptability of a telehealth palliative care intervention aimed at improving quality of life in </w:t>
            </w:r>
            <w:r w:rsidR="00F70DA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HF</w:t>
            </w:r>
            <w:r w:rsidRPr="00EA3C12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patients</w:t>
            </w:r>
          </w:p>
        </w:tc>
        <w:tc>
          <w:tcPr>
            <w:tcW w:w="1042" w:type="dxa"/>
          </w:tcPr>
          <w:p w14:paraId="0FD45323" w14:textId="335DFEBA" w:rsidR="00542DDA" w:rsidRPr="000F340B" w:rsidRDefault="00542DDA" w:rsidP="00542D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Y; </w:t>
            </w:r>
            <w:r w:rsidRPr="000F340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control group patients via WhatsApp®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 xml:space="preserve"> (n=25)</w:t>
            </w:r>
          </w:p>
        </w:tc>
        <w:tc>
          <w:tcPr>
            <w:tcW w:w="992" w:type="dxa"/>
          </w:tcPr>
          <w:p w14:paraId="5F861A63" w14:textId="61E6D0C7" w:rsidR="00542DDA" w:rsidRPr="000D5DA5" w:rsidRDefault="00542DDA" w:rsidP="00542D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</w:tc>
        <w:tc>
          <w:tcPr>
            <w:tcW w:w="1160" w:type="dxa"/>
          </w:tcPr>
          <w:p w14:paraId="36AF3C68" w14:textId="6EE45B73" w:rsidR="00542DDA" w:rsidRPr="000D5DA5" w:rsidRDefault="00542DDA" w:rsidP="00542D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</w:t>
            </w:r>
          </w:p>
        </w:tc>
        <w:tc>
          <w:tcPr>
            <w:tcW w:w="2019" w:type="dxa"/>
          </w:tcPr>
          <w:p w14:paraId="7BAD1F98" w14:textId="55722374" w:rsidR="00542DDA" w:rsidRPr="000D5DA5" w:rsidRDefault="00542DDA" w:rsidP="00542D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 w:rsidRPr="008434BB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50 patient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: 25 in each group- </w:t>
            </w:r>
            <w:r w:rsidR="00E5441B" w:rsidRPr="00E5441B"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Ethics</w:t>
            </w:r>
            <w:r w:rsidR="00E5441B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-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Y</w:t>
            </w:r>
          </w:p>
        </w:tc>
        <w:tc>
          <w:tcPr>
            <w:tcW w:w="1499" w:type="dxa"/>
          </w:tcPr>
          <w:p w14:paraId="3BA204CD" w14:textId="7E6931D9" w:rsidR="00542DDA" w:rsidRPr="006145EB" w:rsidRDefault="00542DDA" w:rsidP="00542D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F</w:t>
            </w:r>
            <w:r w:rsidRPr="006145EB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asibility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, </w:t>
            </w:r>
            <w:r w:rsidRPr="006145EB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acceptability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, quality of life, satisfaction, attrition, anxiety, depression, visit to the </w:t>
            </w:r>
            <w:r w:rsidR="00F70DA2"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>ED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</w:p>
        </w:tc>
        <w:tc>
          <w:tcPr>
            <w:tcW w:w="850" w:type="dxa"/>
          </w:tcPr>
          <w:p w14:paraId="519F0C9B" w14:textId="7A736C14" w:rsidR="00542DDA" w:rsidRPr="000D5DA5" w:rsidRDefault="00542DDA" w:rsidP="00542D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GB"/>
                <w14:ligatures w14:val="none"/>
              </w:rPr>
              <w:t>Yes</w:t>
            </w:r>
          </w:p>
        </w:tc>
      </w:tr>
    </w:tbl>
    <w:p w14:paraId="018AE3AA" w14:textId="326ACBB2" w:rsidR="00771ED8" w:rsidRPr="00D60826" w:rsidRDefault="000B6031">
      <w:pPr>
        <w:rPr>
          <w:sz w:val="18"/>
          <w:szCs w:val="18"/>
          <w:lang w:val="en-GB"/>
        </w:rPr>
      </w:pPr>
      <w:r>
        <w:rPr>
          <w:sz w:val="18"/>
          <w:szCs w:val="18"/>
          <w:lang w:val="en-US"/>
        </w:rPr>
        <w:t xml:space="preserve">ED: </w:t>
      </w:r>
      <w:r w:rsidR="00B10764">
        <w:rPr>
          <w:sz w:val="18"/>
          <w:szCs w:val="18"/>
          <w:lang w:val="en-US"/>
        </w:rPr>
        <w:t xml:space="preserve">emergency department; HT: home telehealth; </w:t>
      </w:r>
      <w:r w:rsidR="00B10764" w:rsidRPr="0081748D">
        <w:rPr>
          <w:sz w:val="18"/>
          <w:szCs w:val="18"/>
          <w:lang w:val="en-US"/>
        </w:rPr>
        <w:t xml:space="preserve">HF: </w:t>
      </w:r>
      <w:r w:rsidR="00F70DA2">
        <w:rPr>
          <w:sz w:val="18"/>
          <w:szCs w:val="18"/>
          <w:lang w:val="en-US"/>
        </w:rPr>
        <w:t>h</w:t>
      </w:r>
      <w:r w:rsidR="00B10764" w:rsidRPr="0081748D">
        <w:rPr>
          <w:sz w:val="18"/>
          <w:szCs w:val="18"/>
          <w:lang w:val="en-US"/>
        </w:rPr>
        <w:t>eart failure</w:t>
      </w:r>
      <w:r w:rsidR="00B10764">
        <w:rPr>
          <w:sz w:val="18"/>
          <w:szCs w:val="18"/>
          <w:lang w:val="en-US"/>
        </w:rPr>
        <w:t>;</w:t>
      </w:r>
      <w:r w:rsidR="00BD5B6B">
        <w:rPr>
          <w:sz w:val="18"/>
          <w:szCs w:val="18"/>
          <w:lang w:val="en-US"/>
        </w:rPr>
        <w:t xml:space="preserve"> CHF: chronic heart failure; </w:t>
      </w:r>
      <w:r w:rsidR="004A617B">
        <w:rPr>
          <w:sz w:val="18"/>
          <w:szCs w:val="18"/>
          <w:lang w:val="en-US"/>
        </w:rPr>
        <w:t xml:space="preserve">RCT: randomized controlled trial; </w:t>
      </w:r>
      <w:r w:rsidR="00D0694A">
        <w:rPr>
          <w:sz w:val="18"/>
          <w:szCs w:val="18"/>
          <w:lang w:val="en-US"/>
        </w:rPr>
        <w:t xml:space="preserve">CKD: chronic kidney disease; </w:t>
      </w:r>
      <w:r w:rsidR="004E50D8">
        <w:rPr>
          <w:sz w:val="18"/>
          <w:szCs w:val="18"/>
          <w:lang w:val="en-US"/>
        </w:rPr>
        <w:t xml:space="preserve">NP: nurse practitioner; </w:t>
      </w:r>
      <w:r w:rsidR="00B56F4A">
        <w:rPr>
          <w:sz w:val="18"/>
          <w:szCs w:val="18"/>
          <w:lang w:val="en-US"/>
        </w:rPr>
        <w:t xml:space="preserve">RN: registered nurse; </w:t>
      </w:r>
      <w:r w:rsidR="00B2560F">
        <w:rPr>
          <w:sz w:val="18"/>
          <w:szCs w:val="18"/>
          <w:lang w:val="en-US"/>
        </w:rPr>
        <w:t xml:space="preserve">APC: advanced practice nurse; </w:t>
      </w:r>
      <w:r w:rsidR="008A3F91">
        <w:rPr>
          <w:sz w:val="18"/>
          <w:szCs w:val="18"/>
          <w:lang w:val="en-US"/>
        </w:rPr>
        <w:t xml:space="preserve">ANP: </w:t>
      </w:r>
      <w:r w:rsidR="00DB4F41">
        <w:rPr>
          <w:sz w:val="18"/>
          <w:szCs w:val="18"/>
          <w:lang w:val="en-US"/>
        </w:rPr>
        <w:t>a</w:t>
      </w:r>
      <w:r w:rsidR="008A3F91" w:rsidRPr="008A3F91">
        <w:rPr>
          <w:sz w:val="18"/>
          <w:szCs w:val="18"/>
          <w:lang w:val="en-US"/>
        </w:rPr>
        <w:t xml:space="preserve">dvanced nurse practitioner; </w:t>
      </w:r>
      <w:r w:rsidR="001044FF">
        <w:rPr>
          <w:sz w:val="18"/>
          <w:szCs w:val="18"/>
          <w:lang w:val="en-US"/>
        </w:rPr>
        <w:t xml:space="preserve">CNS: </w:t>
      </w:r>
      <w:r w:rsidR="00DB4F41">
        <w:rPr>
          <w:sz w:val="18"/>
          <w:szCs w:val="18"/>
          <w:lang w:val="en-US"/>
        </w:rPr>
        <w:t>c</w:t>
      </w:r>
      <w:r w:rsidR="001044FF" w:rsidRPr="00585E72">
        <w:rPr>
          <w:sz w:val="18"/>
          <w:szCs w:val="18"/>
          <w:lang w:val="en-US"/>
        </w:rPr>
        <w:t xml:space="preserve">linical </w:t>
      </w:r>
      <w:r w:rsidR="00DB4F41">
        <w:rPr>
          <w:sz w:val="18"/>
          <w:szCs w:val="18"/>
          <w:lang w:val="en-US"/>
        </w:rPr>
        <w:t>n</w:t>
      </w:r>
      <w:r w:rsidR="001044FF" w:rsidRPr="00585E72">
        <w:rPr>
          <w:sz w:val="18"/>
          <w:szCs w:val="18"/>
          <w:lang w:val="en-US"/>
        </w:rPr>
        <w:t xml:space="preserve">urse </w:t>
      </w:r>
      <w:r w:rsidR="00DB4F41">
        <w:rPr>
          <w:sz w:val="18"/>
          <w:szCs w:val="18"/>
          <w:lang w:val="en-US"/>
        </w:rPr>
        <w:t>s</w:t>
      </w:r>
      <w:r w:rsidR="001044FF" w:rsidRPr="00585E72">
        <w:rPr>
          <w:sz w:val="18"/>
          <w:szCs w:val="18"/>
          <w:lang w:val="en-US"/>
        </w:rPr>
        <w:t>pecialist;</w:t>
      </w:r>
      <w:r w:rsidR="00585E72">
        <w:rPr>
          <w:sz w:val="18"/>
          <w:szCs w:val="18"/>
          <w:lang w:val="en-US"/>
        </w:rPr>
        <w:t xml:space="preserve"> IBD:</w:t>
      </w:r>
      <w:r w:rsidR="001044FF" w:rsidRPr="00585E72">
        <w:rPr>
          <w:sz w:val="18"/>
          <w:szCs w:val="18"/>
          <w:lang w:val="en-US"/>
        </w:rPr>
        <w:t xml:space="preserve"> </w:t>
      </w:r>
      <w:r w:rsidR="00585E72" w:rsidRPr="00585E72">
        <w:rPr>
          <w:sz w:val="18"/>
          <w:szCs w:val="18"/>
          <w:lang w:val="en-US"/>
        </w:rPr>
        <w:t>inflammatory bowel disease</w:t>
      </w:r>
      <w:r w:rsidR="00585E72">
        <w:rPr>
          <w:sz w:val="18"/>
          <w:szCs w:val="18"/>
          <w:lang w:val="en-US"/>
        </w:rPr>
        <w:t xml:space="preserve">; </w:t>
      </w:r>
      <w:r w:rsidR="008A0DB9">
        <w:rPr>
          <w:sz w:val="18"/>
          <w:szCs w:val="18"/>
          <w:lang w:val="en-US"/>
        </w:rPr>
        <w:t xml:space="preserve">VC: virtual clinic; </w:t>
      </w:r>
      <w:r w:rsidR="00330E96">
        <w:rPr>
          <w:sz w:val="18"/>
          <w:szCs w:val="18"/>
          <w:lang w:val="en-US"/>
        </w:rPr>
        <w:t>NHS: n</w:t>
      </w:r>
      <w:r w:rsidR="00330E96" w:rsidRPr="00330E96">
        <w:rPr>
          <w:sz w:val="18"/>
          <w:szCs w:val="18"/>
          <w:lang w:val="en-GB"/>
        </w:rPr>
        <w:t xml:space="preserve">ational </w:t>
      </w:r>
      <w:r w:rsidR="00D6281B">
        <w:rPr>
          <w:sz w:val="18"/>
          <w:szCs w:val="18"/>
          <w:lang w:val="en-GB"/>
        </w:rPr>
        <w:t>h</w:t>
      </w:r>
      <w:r w:rsidR="00330E96" w:rsidRPr="00330E96">
        <w:rPr>
          <w:sz w:val="18"/>
          <w:szCs w:val="18"/>
          <w:lang w:val="en-GB"/>
        </w:rPr>
        <w:t xml:space="preserve">ealth </w:t>
      </w:r>
      <w:r w:rsidR="00D6281B">
        <w:rPr>
          <w:sz w:val="18"/>
          <w:szCs w:val="18"/>
          <w:lang w:val="en-GB"/>
        </w:rPr>
        <w:t>s</w:t>
      </w:r>
      <w:r w:rsidR="00330E96" w:rsidRPr="00330E96">
        <w:rPr>
          <w:sz w:val="18"/>
          <w:szCs w:val="18"/>
          <w:lang w:val="en-GB"/>
        </w:rPr>
        <w:t>ervice</w:t>
      </w:r>
      <w:r w:rsidR="00330E96" w:rsidRPr="00330E96">
        <w:rPr>
          <w:sz w:val="18"/>
          <w:szCs w:val="18"/>
          <w:lang w:val="en-US"/>
        </w:rPr>
        <w:t xml:space="preserve"> </w:t>
      </w:r>
      <w:r w:rsidR="004622C8" w:rsidRPr="0081748D">
        <w:rPr>
          <w:sz w:val="18"/>
          <w:szCs w:val="18"/>
          <w:lang w:val="en-US"/>
        </w:rPr>
        <w:t xml:space="preserve">COVID: </w:t>
      </w:r>
      <w:r w:rsidR="00DB4F41">
        <w:rPr>
          <w:sz w:val="18"/>
          <w:szCs w:val="18"/>
          <w:lang w:val="en-US"/>
        </w:rPr>
        <w:t>c</w:t>
      </w:r>
      <w:r w:rsidR="0081748D" w:rsidRPr="00585E72">
        <w:rPr>
          <w:sz w:val="18"/>
          <w:szCs w:val="18"/>
          <w:lang w:val="en-US"/>
        </w:rPr>
        <w:t>oronavirus disease 2019</w:t>
      </w:r>
      <w:r w:rsidR="0081748D" w:rsidRPr="0081748D">
        <w:rPr>
          <w:sz w:val="18"/>
          <w:szCs w:val="18"/>
          <w:lang w:val="en-US"/>
        </w:rPr>
        <w:t>;</w:t>
      </w:r>
      <w:r w:rsidR="00185910">
        <w:rPr>
          <w:sz w:val="18"/>
          <w:szCs w:val="18"/>
          <w:lang w:val="en-US"/>
        </w:rPr>
        <w:t xml:space="preserve"> JVP: j</w:t>
      </w:r>
      <w:r w:rsidR="00185910" w:rsidRPr="00185910">
        <w:rPr>
          <w:sz w:val="18"/>
          <w:szCs w:val="18"/>
          <w:lang w:val="en-GB"/>
        </w:rPr>
        <w:t xml:space="preserve">ugular </w:t>
      </w:r>
      <w:r w:rsidR="00185910">
        <w:rPr>
          <w:sz w:val="18"/>
          <w:szCs w:val="18"/>
          <w:lang w:val="en-GB"/>
        </w:rPr>
        <w:t>v</w:t>
      </w:r>
      <w:r w:rsidR="00185910" w:rsidRPr="00185910">
        <w:rPr>
          <w:sz w:val="18"/>
          <w:szCs w:val="18"/>
          <w:lang w:val="en-GB"/>
        </w:rPr>
        <w:t xml:space="preserve">enous </w:t>
      </w:r>
      <w:r w:rsidR="00185910">
        <w:rPr>
          <w:sz w:val="18"/>
          <w:szCs w:val="18"/>
          <w:lang w:val="en-GB"/>
        </w:rPr>
        <w:t>p</w:t>
      </w:r>
      <w:r w:rsidR="00185910" w:rsidRPr="00185910">
        <w:rPr>
          <w:sz w:val="18"/>
          <w:szCs w:val="18"/>
          <w:lang w:val="en-GB"/>
        </w:rPr>
        <w:t>ressure</w:t>
      </w:r>
      <w:r w:rsidR="00C11238">
        <w:rPr>
          <w:sz w:val="18"/>
          <w:szCs w:val="18"/>
          <w:lang w:val="en-GB"/>
        </w:rPr>
        <w:t xml:space="preserve">; GP: general practitioner; QoL: quality of life; </w:t>
      </w:r>
      <w:r w:rsidR="00ED7763" w:rsidRPr="008050A2">
        <w:rPr>
          <w:sz w:val="18"/>
          <w:szCs w:val="18"/>
          <w:lang w:val="en-US"/>
        </w:rPr>
        <w:t>HFOS</w:t>
      </w:r>
      <w:r w:rsidR="00ED7763">
        <w:rPr>
          <w:sz w:val="18"/>
          <w:szCs w:val="18"/>
          <w:lang w:val="en-US"/>
        </w:rPr>
        <w:t>:</w:t>
      </w:r>
      <w:r w:rsidR="00ED7763" w:rsidRPr="008050A2">
        <w:rPr>
          <w:sz w:val="18"/>
          <w:szCs w:val="18"/>
          <w:lang w:val="en-US"/>
        </w:rPr>
        <w:t xml:space="preserve"> </w:t>
      </w:r>
      <w:r w:rsidR="008050A2" w:rsidRPr="008050A2">
        <w:rPr>
          <w:sz w:val="18"/>
          <w:szCs w:val="18"/>
          <w:lang w:val="en-US"/>
        </w:rPr>
        <w:t xml:space="preserve">HF </w:t>
      </w:r>
      <w:r w:rsidR="00B02D33">
        <w:rPr>
          <w:sz w:val="18"/>
          <w:szCs w:val="18"/>
          <w:lang w:val="en-US"/>
        </w:rPr>
        <w:t>o</w:t>
      </w:r>
      <w:r w:rsidR="008050A2" w:rsidRPr="008050A2">
        <w:rPr>
          <w:sz w:val="18"/>
          <w:szCs w:val="18"/>
          <w:lang w:val="en-US"/>
        </w:rPr>
        <w:t xml:space="preserve">utreach </w:t>
      </w:r>
      <w:r w:rsidR="00B02D33">
        <w:rPr>
          <w:sz w:val="18"/>
          <w:szCs w:val="18"/>
          <w:lang w:val="en-US"/>
        </w:rPr>
        <w:t>s</w:t>
      </w:r>
      <w:r w:rsidR="008050A2" w:rsidRPr="008050A2">
        <w:rPr>
          <w:sz w:val="18"/>
          <w:szCs w:val="18"/>
          <w:lang w:val="en-US"/>
        </w:rPr>
        <w:t>ervice</w:t>
      </w:r>
      <w:r w:rsidR="00ED7763">
        <w:rPr>
          <w:sz w:val="18"/>
          <w:szCs w:val="18"/>
          <w:lang w:val="en-US"/>
        </w:rPr>
        <w:t xml:space="preserve">; </w:t>
      </w:r>
      <w:r w:rsidR="0084185A">
        <w:rPr>
          <w:sz w:val="18"/>
          <w:szCs w:val="18"/>
          <w:lang w:val="en-US"/>
        </w:rPr>
        <w:t xml:space="preserve">DAC: </w:t>
      </w:r>
      <w:r w:rsidR="0084185A" w:rsidRPr="0084185A">
        <w:rPr>
          <w:sz w:val="18"/>
          <w:szCs w:val="18"/>
          <w:lang w:val="en-US"/>
        </w:rPr>
        <w:t>direct access</w:t>
      </w:r>
      <w:r w:rsidR="00D60826">
        <w:rPr>
          <w:sz w:val="18"/>
          <w:szCs w:val="18"/>
          <w:lang w:val="en-US"/>
        </w:rPr>
        <w:t xml:space="preserve">; EMS: </w:t>
      </w:r>
      <w:r w:rsidR="00D60826">
        <w:rPr>
          <w:sz w:val="18"/>
          <w:szCs w:val="18"/>
          <w:lang w:val="en-GB"/>
        </w:rPr>
        <w:t>e</w:t>
      </w:r>
      <w:r w:rsidR="00D60826" w:rsidRPr="00D60826">
        <w:rPr>
          <w:sz w:val="18"/>
          <w:szCs w:val="18"/>
          <w:lang w:val="en-GB"/>
        </w:rPr>
        <w:t xml:space="preserve">mergency </w:t>
      </w:r>
      <w:r w:rsidR="00D60826">
        <w:rPr>
          <w:sz w:val="18"/>
          <w:szCs w:val="18"/>
          <w:lang w:val="en-GB"/>
        </w:rPr>
        <w:t>m</w:t>
      </w:r>
      <w:r w:rsidR="00D60826" w:rsidRPr="00D60826">
        <w:rPr>
          <w:sz w:val="18"/>
          <w:szCs w:val="18"/>
          <w:lang w:val="en-GB"/>
        </w:rPr>
        <w:t xml:space="preserve">edical </w:t>
      </w:r>
      <w:r w:rsidR="00D60826">
        <w:rPr>
          <w:sz w:val="18"/>
          <w:szCs w:val="18"/>
          <w:lang w:val="en-GB"/>
        </w:rPr>
        <w:t>s</w:t>
      </w:r>
      <w:r w:rsidR="00D60826" w:rsidRPr="00D60826">
        <w:rPr>
          <w:sz w:val="18"/>
          <w:szCs w:val="18"/>
          <w:lang w:val="en-GB"/>
        </w:rPr>
        <w:t>ervices</w:t>
      </w:r>
      <w:r w:rsidR="00D60826">
        <w:rPr>
          <w:sz w:val="18"/>
          <w:szCs w:val="18"/>
          <w:lang w:val="en-GB"/>
        </w:rPr>
        <w:t xml:space="preserve">; </w:t>
      </w:r>
      <w:r w:rsidR="007B5751">
        <w:rPr>
          <w:sz w:val="18"/>
          <w:szCs w:val="18"/>
          <w:lang w:val="en-GB"/>
        </w:rPr>
        <w:t xml:space="preserve">MHN: mental health nurse; </w:t>
      </w:r>
      <w:r w:rsidR="00234C53">
        <w:rPr>
          <w:sz w:val="18"/>
          <w:szCs w:val="18"/>
          <w:lang w:val="en-GB"/>
        </w:rPr>
        <w:t xml:space="preserve">RPM: </w:t>
      </w:r>
      <w:r w:rsidR="00234C53" w:rsidRPr="00234C53">
        <w:rPr>
          <w:sz w:val="18"/>
          <w:szCs w:val="18"/>
          <w:lang w:val="en-GB"/>
        </w:rPr>
        <w:t>remote program management</w:t>
      </w:r>
      <w:r w:rsidR="00791C17">
        <w:rPr>
          <w:sz w:val="18"/>
          <w:szCs w:val="18"/>
          <w:lang w:val="en-GB"/>
        </w:rPr>
        <w:t>;</w:t>
      </w:r>
      <w:r w:rsidR="00791C17" w:rsidRPr="00791C17">
        <w:rPr>
          <w:sz w:val="18"/>
          <w:szCs w:val="18"/>
          <w:lang w:val="en-US"/>
        </w:rPr>
        <w:t xml:space="preserve"> </w:t>
      </w:r>
      <w:r w:rsidR="00791C17">
        <w:rPr>
          <w:sz w:val="18"/>
          <w:szCs w:val="18"/>
          <w:lang w:val="en-US"/>
        </w:rPr>
        <w:t xml:space="preserve">ECG: </w:t>
      </w:r>
      <w:r w:rsidR="00791C17">
        <w:rPr>
          <w:sz w:val="18"/>
          <w:szCs w:val="18"/>
          <w:lang w:val="en-GB"/>
        </w:rPr>
        <w:t>e</w:t>
      </w:r>
      <w:r w:rsidR="00791C17" w:rsidRPr="000D62CF">
        <w:rPr>
          <w:sz w:val="18"/>
          <w:szCs w:val="18"/>
          <w:lang w:val="en-GB"/>
        </w:rPr>
        <w:t>lectrocardiogram</w:t>
      </w:r>
      <w:r w:rsidR="00791C17">
        <w:rPr>
          <w:sz w:val="18"/>
          <w:szCs w:val="18"/>
          <w:lang w:val="en-GB"/>
        </w:rPr>
        <w:t>;</w:t>
      </w:r>
      <w:r w:rsidR="009C5980">
        <w:rPr>
          <w:sz w:val="18"/>
          <w:szCs w:val="18"/>
          <w:lang w:val="en-GB"/>
        </w:rPr>
        <w:t xml:space="preserve"> IV: intravenous</w:t>
      </w:r>
    </w:p>
    <w:sectPr w:rsidR="00771ED8" w:rsidRPr="00D60826" w:rsidSect="00771ED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1E8388" w14:textId="77777777" w:rsidR="0005265A" w:rsidRDefault="0005265A" w:rsidP="009E081E">
      <w:pPr>
        <w:spacing w:after="0" w:line="240" w:lineRule="auto"/>
      </w:pPr>
      <w:r>
        <w:separator/>
      </w:r>
    </w:p>
  </w:endnote>
  <w:endnote w:type="continuationSeparator" w:id="0">
    <w:p w14:paraId="285E5F13" w14:textId="77777777" w:rsidR="0005265A" w:rsidRDefault="0005265A" w:rsidP="009E0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FA157C" w14:textId="77777777" w:rsidR="0005265A" w:rsidRDefault="0005265A" w:rsidP="009E081E">
      <w:pPr>
        <w:spacing w:after="0" w:line="240" w:lineRule="auto"/>
      </w:pPr>
      <w:r>
        <w:separator/>
      </w:r>
    </w:p>
  </w:footnote>
  <w:footnote w:type="continuationSeparator" w:id="0">
    <w:p w14:paraId="2BB60398" w14:textId="77777777" w:rsidR="0005265A" w:rsidRDefault="0005265A" w:rsidP="009E08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7B1681"/>
    <w:multiLevelType w:val="multilevel"/>
    <w:tmpl w:val="125A6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9890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D8"/>
    <w:rsid w:val="00002356"/>
    <w:rsid w:val="0000342C"/>
    <w:rsid w:val="000055B1"/>
    <w:rsid w:val="00012B33"/>
    <w:rsid w:val="00030C5B"/>
    <w:rsid w:val="000313A9"/>
    <w:rsid w:val="00043CAC"/>
    <w:rsid w:val="00047C73"/>
    <w:rsid w:val="0005088A"/>
    <w:rsid w:val="0005265A"/>
    <w:rsid w:val="000533BA"/>
    <w:rsid w:val="000654A0"/>
    <w:rsid w:val="000847A4"/>
    <w:rsid w:val="00095911"/>
    <w:rsid w:val="000A25D7"/>
    <w:rsid w:val="000A3966"/>
    <w:rsid w:val="000A4824"/>
    <w:rsid w:val="000B6031"/>
    <w:rsid w:val="000C551F"/>
    <w:rsid w:val="000C7C47"/>
    <w:rsid w:val="000D4397"/>
    <w:rsid w:val="000D5DA5"/>
    <w:rsid w:val="000D62CF"/>
    <w:rsid w:val="000E3197"/>
    <w:rsid w:val="000F340B"/>
    <w:rsid w:val="001044FF"/>
    <w:rsid w:val="001301BB"/>
    <w:rsid w:val="0015209B"/>
    <w:rsid w:val="0017235F"/>
    <w:rsid w:val="00182FBE"/>
    <w:rsid w:val="00185910"/>
    <w:rsid w:val="00186431"/>
    <w:rsid w:val="001A6A1D"/>
    <w:rsid w:val="001D1C2D"/>
    <w:rsid w:val="001E3B5A"/>
    <w:rsid w:val="001E450E"/>
    <w:rsid w:val="00200388"/>
    <w:rsid w:val="0021520C"/>
    <w:rsid w:val="00217C96"/>
    <w:rsid w:val="00234C53"/>
    <w:rsid w:val="00236BA0"/>
    <w:rsid w:val="002403BF"/>
    <w:rsid w:val="002445BC"/>
    <w:rsid w:val="00267792"/>
    <w:rsid w:val="00291EF9"/>
    <w:rsid w:val="00292766"/>
    <w:rsid w:val="00293D40"/>
    <w:rsid w:val="002A3AB9"/>
    <w:rsid w:val="002A5375"/>
    <w:rsid w:val="002A5449"/>
    <w:rsid w:val="002B5E78"/>
    <w:rsid w:val="002B691C"/>
    <w:rsid w:val="002C4B1C"/>
    <w:rsid w:val="002C4FC6"/>
    <w:rsid w:val="002D1DE0"/>
    <w:rsid w:val="00306ADD"/>
    <w:rsid w:val="00310314"/>
    <w:rsid w:val="0031446B"/>
    <w:rsid w:val="00314B45"/>
    <w:rsid w:val="00324155"/>
    <w:rsid w:val="00330B17"/>
    <w:rsid w:val="00330E96"/>
    <w:rsid w:val="00332122"/>
    <w:rsid w:val="00340484"/>
    <w:rsid w:val="003447FD"/>
    <w:rsid w:val="00375B93"/>
    <w:rsid w:val="00376852"/>
    <w:rsid w:val="003906B2"/>
    <w:rsid w:val="00391DDA"/>
    <w:rsid w:val="003A1AB1"/>
    <w:rsid w:val="003C4E4D"/>
    <w:rsid w:val="003F23B9"/>
    <w:rsid w:val="003F59D7"/>
    <w:rsid w:val="00410787"/>
    <w:rsid w:val="00427861"/>
    <w:rsid w:val="0045493E"/>
    <w:rsid w:val="004622C8"/>
    <w:rsid w:val="004706D9"/>
    <w:rsid w:val="00496961"/>
    <w:rsid w:val="004A308C"/>
    <w:rsid w:val="004A617B"/>
    <w:rsid w:val="004B31F6"/>
    <w:rsid w:val="004B443A"/>
    <w:rsid w:val="004C1C70"/>
    <w:rsid w:val="004C3344"/>
    <w:rsid w:val="004E50D8"/>
    <w:rsid w:val="004F3A4D"/>
    <w:rsid w:val="004F4A7A"/>
    <w:rsid w:val="004F654E"/>
    <w:rsid w:val="004F76E8"/>
    <w:rsid w:val="00503B08"/>
    <w:rsid w:val="00513BF7"/>
    <w:rsid w:val="00525B65"/>
    <w:rsid w:val="00542DDA"/>
    <w:rsid w:val="00547106"/>
    <w:rsid w:val="0054737C"/>
    <w:rsid w:val="00555313"/>
    <w:rsid w:val="00564EEA"/>
    <w:rsid w:val="00585E72"/>
    <w:rsid w:val="0059035D"/>
    <w:rsid w:val="005A41F5"/>
    <w:rsid w:val="005A638D"/>
    <w:rsid w:val="005A7FCE"/>
    <w:rsid w:val="005B2F62"/>
    <w:rsid w:val="005C7A53"/>
    <w:rsid w:val="005E2581"/>
    <w:rsid w:val="005E4875"/>
    <w:rsid w:val="00606A2D"/>
    <w:rsid w:val="006145EB"/>
    <w:rsid w:val="006163BC"/>
    <w:rsid w:val="00617AA9"/>
    <w:rsid w:val="00617DFF"/>
    <w:rsid w:val="00620E5D"/>
    <w:rsid w:val="006210EE"/>
    <w:rsid w:val="00630631"/>
    <w:rsid w:val="006378F2"/>
    <w:rsid w:val="00643CD6"/>
    <w:rsid w:val="006518E9"/>
    <w:rsid w:val="00656241"/>
    <w:rsid w:val="00662CA2"/>
    <w:rsid w:val="006640F8"/>
    <w:rsid w:val="006641EF"/>
    <w:rsid w:val="00666EE5"/>
    <w:rsid w:val="00673CAB"/>
    <w:rsid w:val="006815B4"/>
    <w:rsid w:val="00687BB2"/>
    <w:rsid w:val="00691033"/>
    <w:rsid w:val="006927FF"/>
    <w:rsid w:val="00696609"/>
    <w:rsid w:val="006A7F85"/>
    <w:rsid w:val="006B0A2B"/>
    <w:rsid w:val="006C2D6C"/>
    <w:rsid w:val="006D6601"/>
    <w:rsid w:val="006E5824"/>
    <w:rsid w:val="006F2C78"/>
    <w:rsid w:val="006F605D"/>
    <w:rsid w:val="00706360"/>
    <w:rsid w:val="007222F1"/>
    <w:rsid w:val="007317EE"/>
    <w:rsid w:val="0075319A"/>
    <w:rsid w:val="0075637D"/>
    <w:rsid w:val="007625DA"/>
    <w:rsid w:val="00771ED8"/>
    <w:rsid w:val="0077654A"/>
    <w:rsid w:val="0077682C"/>
    <w:rsid w:val="00781D64"/>
    <w:rsid w:val="0078582C"/>
    <w:rsid w:val="00791C17"/>
    <w:rsid w:val="00793806"/>
    <w:rsid w:val="00795B42"/>
    <w:rsid w:val="00796923"/>
    <w:rsid w:val="007B0F4B"/>
    <w:rsid w:val="007B3C0D"/>
    <w:rsid w:val="007B5751"/>
    <w:rsid w:val="007C25BE"/>
    <w:rsid w:val="007C5AD2"/>
    <w:rsid w:val="007C62B8"/>
    <w:rsid w:val="007C6817"/>
    <w:rsid w:val="007D419F"/>
    <w:rsid w:val="007D7ED8"/>
    <w:rsid w:val="007E7481"/>
    <w:rsid w:val="007F1C83"/>
    <w:rsid w:val="008050A2"/>
    <w:rsid w:val="0081748D"/>
    <w:rsid w:val="00826A67"/>
    <w:rsid w:val="0083054F"/>
    <w:rsid w:val="0083141D"/>
    <w:rsid w:val="0084185A"/>
    <w:rsid w:val="008434BB"/>
    <w:rsid w:val="00851AD5"/>
    <w:rsid w:val="0085469C"/>
    <w:rsid w:val="0087107C"/>
    <w:rsid w:val="0087483A"/>
    <w:rsid w:val="00875376"/>
    <w:rsid w:val="008805F6"/>
    <w:rsid w:val="0088659A"/>
    <w:rsid w:val="00887851"/>
    <w:rsid w:val="008907A1"/>
    <w:rsid w:val="008A0459"/>
    <w:rsid w:val="008A0DB9"/>
    <w:rsid w:val="008A1EF0"/>
    <w:rsid w:val="008A3F91"/>
    <w:rsid w:val="008D67A7"/>
    <w:rsid w:val="008E20A2"/>
    <w:rsid w:val="0093653E"/>
    <w:rsid w:val="00972ADD"/>
    <w:rsid w:val="00975E16"/>
    <w:rsid w:val="00983178"/>
    <w:rsid w:val="009861BA"/>
    <w:rsid w:val="00997E4A"/>
    <w:rsid w:val="009B09AE"/>
    <w:rsid w:val="009B7E7E"/>
    <w:rsid w:val="009C5980"/>
    <w:rsid w:val="009E081E"/>
    <w:rsid w:val="009F244A"/>
    <w:rsid w:val="00A1280F"/>
    <w:rsid w:val="00A13D36"/>
    <w:rsid w:val="00A16F96"/>
    <w:rsid w:val="00A22F87"/>
    <w:rsid w:val="00A33CA0"/>
    <w:rsid w:val="00A622AC"/>
    <w:rsid w:val="00A723ED"/>
    <w:rsid w:val="00A828B3"/>
    <w:rsid w:val="00AA28B2"/>
    <w:rsid w:val="00AC0A12"/>
    <w:rsid w:val="00AC2ACD"/>
    <w:rsid w:val="00AD11EC"/>
    <w:rsid w:val="00AF4F8A"/>
    <w:rsid w:val="00B02D33"/>
    <w:rsid w:val="00B10764"/>
    <w:rsid w:val="00B16D86"/>
    <w:rsid w:val="00B2560F"/>
    <w:rsid w:val="00B42439"/>
    <w:rsid w:val="00B47858"/>
    <w:rsid w:val="00B56F4A"/>
    <w:rsid w:val="00B575D2"/>
    <w:rsid w:val="00B57715"/>
    <w:rsid w:val="00B6379D"/>
    <w:rsid w:val="00B74F4E"/>
    <w:rsid w:val="00B84C29"/>
    <w:rsid w:val="00BB7672"/>
    <w:rsid w:val="00BC5DD0"/>
    <w:rsid w:val="00BC6EF2"/>
    <w:rsid w:val="00BD2483"/>
    <w:rsid w:val="00BD5B6B"/>
    <w:rsid w:val="00C02EC4"/>
    <w:rsid w:val="00C10209"/>
    <w:rsid w:val="00C11238"/>
    <w:rsid w:val="00C16A53"/>
    <w:rsid w:val="00C275B2"/>
    <w:rsid w:val="00C548DE"/>
    <w:rsid w:val="00C61884"/>
    <w:rsid w:val="00C706B9"/>
    <w:rsid w:val="00C7304F"/>
    <w:rsid w:val="00C808A1"/>
    <w:rsid w:val="00C818FE"/>
    <w:rsid w:val="00C857C0"/>
    <w:rsid w:val="00C85F39"/>
    <w:rsid w:val="00CA687E"/>
    <w:rsid w:val="00CB0140"/>
    <w:rsid w:val="00CB2BF0"/>
    <w:rsid w:val="00CC123E"/>
    <w:rsid w:val="00CD2460"/>
    <w:rsid w:val="00D0694A"/>
    <w:rsid w:val="00D1776E"/>
    <w:rsid w:val="00D3292B"/>
    <w:rsid w:val="00D32ABC"/>
    <w:rsid w:val="00D32F8A"/>
    <w:rsid w:val="00D35B57"/>
    <w:rsid w:val="00D45686"/>
    <w:rsid w:val="00D467DA"/>
    <w:rsid w:val="00D50214"/>
    <w:rsid w:val="00D50DB8"/>
    <w:rsid w:val="00D52F67"/>
    <w:rsid w:val="00D60826"/>
    <w:rsid w:val="00D61394"/>
    <w:rsid w:val="00D6281B"/>
    <w:rsid w:val="00D669F0"/>
    <w:rsid w:val="00DB3AA3"/>
    <w:rsid w:val="00DB4F41"/>
    <w:rsid w:val="00DC15EA"/>
    <w:rsid w:val="00DF2C75"/>
    <w:rsid w:val="00E02D09"/>
    <w:rsid w:val="00E1409A"/>
    <w:rsid w:val="00E200F7"/>
    <w:rsid w:val="00E20577"/>
    <w:rsid w:val="00E33B09"/>
    <w:rsid w:val="00E350B1"/>
    <w:rsid w:val="00E45F36"/>
    <w:rsid w:val="00E4607C"/>
    <w:rsid w:val="00E50EE8"/>
    <w:rsid w:val="00E5441B"/>
    <w:rsid w:val="00E56C66"/>
    <w:rsid w:val="00E60F33"/>
    <w:rsid w:val="00E77C48"/>
    <w:rsid w:val="00E8287C"/>
    <w:rsid w:val="00E83CB7"/>
    <w:rsid w:val="00E85248"/>
    <w:rsid w:val="00E870BF"/>
    <w:rsid w:val="00E8767A"/>
    <w:rsid w:val="00E9260B"/>
    <w:rsid w:val="00E96F12"/>
    <w:rsid w:val="00EA3C12"/>
    <w:rsid w:val="00EC556F"/>
    <w:rsid w:val="00ED0A29"/>
    <w:rsid w:val="00ED62F9"/>
    <w:rsid w:val="00ED7763"/>
    <w:rsid w:val="00EE69F8"/>
    <w:rsid w:val="00EE712B"/>
    <w:rsid w:val="00EF3B62"/>
    <w:rsid w:val="00F10B53"/>
    <w:rsid w:val="00F13318"/>
    <w:rsid w:val="00F52BB3"/>
    <w:rsid w:val="00F66894"/>
    <w:rsid w:val="00F70BD6"/>
    <w:rsid w:val="00F70DA2"/>
    <w:rsid w:val="00F82A3A"/>
    <w:rsid w:val="00FA4438"/>
    <w:rsid w:val="00FA69A7"/>
    <w:rsid w:val="00FB0AEB"/>
    <w:rsid w:val="00FC3C5C"/>
    <w:rsid w:val="00FC43E3"/>
    <w:rsid w:val="00FD5088"/>
    <w:rsid w:val="00FF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56805D"/>
  <w15:chartTrackingRefBased/>
  <w15:docId w15:val="{4B469A10-1C04-45D4-BCE4-13F91F422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b-NO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msonormal0">
    <w:name w:val="msonormal"/>
    <w:basedOn w:val="Normal"/>
    <w:rsid w:val="00771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771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extrun">
    <w:name w:val="textrun"/>
    <w:basedOn w:val="Standardskriftforavsnitt"/>
    <w:rsid w:val="00771ED8"/>
  </w:style>
  <w:style w:type="character" w:customStyle="1" w:styleId="normaltextrun">
    <w:name w:val="normaltextrun"/>
    <w:basedOn w:val="Standardskriftforavsnitt"/>
    <w:rsid w:val="00771ED8"/>
  </w:style>
  <w:style w:type="character" w:customStyle="1" w:styleId="eop">
    <w:name w:val="eop"/>
    <w:basedOn w:val="Standardskriftforavsnitt"/>
    <w:rsid w:val="00771ED8"/>
  </w:style>
  <w:style w:type="paragraph" w:customStyle="1" w:styleId="outlineelement">
    <w:name w:val="outlineelement"/>
    <w:basedOn w:val="Normal"/>
    <w:rsid w:val="00771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rackedchange">
    <w:name w:val="trackedchange"/>
    <w:basedOn w:val="Standardskriftforavsnitt"/>
    <w:rsid w:val="00771ED8"/>
  </w:style>
  <w:style w:type="character" w:customStyle="1" w:styleId="trackchangetextinsertion">
    <w:name w:val="trackchangetextinsertion"/>
    <w:basedOn w:val="Standardskriftforavsnitt"/>
    <w:rsid w:val="00771ED8"/>
  </w:style>
  <w:style w:type="paragraph" w:styleId="Topptekst">
    <w:name w:val="header"/>
    <w:basedOn w:val="Normal"/>
    <w:link w:val="TopptekstTegn"/>
    <w:uiPriority w:val="99"/>
    <w:unhideWhenUsed/>
    <w:rsid w:val="009E0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E081E"/>
  </w:style>
  <w:style w:type="paragraph" w:styleId="Bunntekst">
    <w:name w:val="footer"/>
    <w:basedOn w:val="Normal"/>
    <w:link w:val="BunntekstTegn"/>
    <w:uiPriority w:val="99"/>
    <w:unhideWhenUsed/>
    <w:rsid w:val="009E0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E081E"/>
  </w:style>
  <w:style w:type="table" w:styleId="Vanligtabell2">
    <w:name w:val="Plain Table 2"/>
    <w:basedOn w:val="Vanligtabell"/>
    <w:uiPriority w:val="42"/>
    <w:rsid w:val="00E96F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B691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21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0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4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0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2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6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2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12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2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0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74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31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77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0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3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9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8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0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8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2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40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88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23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4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13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60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09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87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1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7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7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89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6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9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0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75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2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7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1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24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5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2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8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2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9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9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3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61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4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90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73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22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34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6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7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04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8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89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1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7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70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3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9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09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1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1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00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2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81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37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45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87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65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75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7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6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4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0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7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85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9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6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5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0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5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0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48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96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71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8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7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98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3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10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8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87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10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87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1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7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8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6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4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5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7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25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03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27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9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1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0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96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3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4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7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13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33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7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49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62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57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3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3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4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2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02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00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8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8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1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7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32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2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3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5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9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8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75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4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55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9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83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72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35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2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51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85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54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0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0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3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67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5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2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2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4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1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44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6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23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63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61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59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4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37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29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11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31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6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9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17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4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62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54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1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1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89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99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9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2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8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1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89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4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7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0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28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7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4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00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7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3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6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9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1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01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6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0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7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6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5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99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2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3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84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2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28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8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50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0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24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5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33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2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8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32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4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1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0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76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19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8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7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0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3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3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0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32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96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7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0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6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6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12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0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5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41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46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1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5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5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6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8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33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0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7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2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60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6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26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64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8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9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0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1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6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9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1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5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99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9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6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3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4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8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60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50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43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0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5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50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5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1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6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0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65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30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54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0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9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11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14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6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0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66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2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6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7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10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6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29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8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2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7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7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0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6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4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7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01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52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2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3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62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0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1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7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3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0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32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90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7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3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7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3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2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79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6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5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2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0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8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8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87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7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7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5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85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3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66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8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64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6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99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0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1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46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0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35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1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6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6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8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73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0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4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84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2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55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3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0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41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2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2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4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6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0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2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9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5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0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6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21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3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8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95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4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8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3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82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1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33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9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7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7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3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1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2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03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7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3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0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6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2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8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7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9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0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6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35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9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8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8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95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04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1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9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0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8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2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7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8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3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7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82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33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4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26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0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8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2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1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8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45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9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3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04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05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06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2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1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4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2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2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7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7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0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7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0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97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58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21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0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4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57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80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15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3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67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2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1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83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93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0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9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94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7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5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75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4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55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97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0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63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5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3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9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5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92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5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96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80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6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85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44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4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21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7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1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8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5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8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1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6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31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5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29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4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11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5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07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6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96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4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5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1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1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7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61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95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9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5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7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93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52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7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3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8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8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35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81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2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2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71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9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0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33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6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81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82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7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3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0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9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0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49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5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2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59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9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1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4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2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9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0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0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9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69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4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2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4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1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4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09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2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2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78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13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3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5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5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0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72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43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5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9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2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2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8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1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3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96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3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1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4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40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9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51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1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74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80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50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44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6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1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4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0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21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2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6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2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09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53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0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7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93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81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99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53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16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8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34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6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14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8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04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86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07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64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9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5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49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7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2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9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5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4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5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95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2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1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0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5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4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4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8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86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69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6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9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7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5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2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8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2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3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24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47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02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59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76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33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5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2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53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0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0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1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1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8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2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78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1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3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1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8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5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10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66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0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5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49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64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3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5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3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2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9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0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8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1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48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7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74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13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56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9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8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2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2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54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1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3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3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24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6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68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49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3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5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9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9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07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20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8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3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8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6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3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2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04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29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14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3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2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1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12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4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04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1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6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4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8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2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9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23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89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0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1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5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7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0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42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2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0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43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9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42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1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2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97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1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6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94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7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11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4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95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3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6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1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6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2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24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2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9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26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1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1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2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3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7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4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0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2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1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0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6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65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9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6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5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67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0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9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4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0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67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9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3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87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5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6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7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3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3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8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8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8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9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84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6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0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1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6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1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4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7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9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43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4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06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93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87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86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33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96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25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6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2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26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7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44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6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57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55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0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96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94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8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5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44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0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6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9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9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3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7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6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8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0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9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23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7</Pages>
  <Words>2474</Words>
  <Characters>13118</Characters>
  <Application>Microsoft Office Word</Application>
  <DocSecurity>0</DocSecurity>
  <Lines>109</Lines>
  <Paragraphs>3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Vaismoradi</dc:creator>
  <cp:keywords/>
  <dc:description/>
  <cp:lastModifiedBy>Mojtaba Vaismoradi</cp:lastModifiedBy>
  <cp:revision>364</cp:revision>
  <dcterms:created xsi:type="dcterms:W3CDTF">2023-11-15T10:21:00Z</dcterms:created>
  <dcterms:modified xsi:type="dcterms:W3CDTF">2024-09-02T07:30:00Z</dcterms:modified>
</cp:coreProperties>
</file>